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DD3C2" w14:textId="6913B6C1" w:rsidR="000971D7" w:rsidRDefault="000971D7">
      <w:pPr>
        <w:rPr>
          <w:rFonts w:ascii="Arial" w:hAnsi="Arial" w:cs="Arial"/>
          <w:color w:val="000000"/>
          <w:sz w:val="22"/>
          <w:szCs w:val="22"/>
        </w:rPr>
      </w:pPr>
    </w:p>
    <w:p w14:paraId="5B4D8E80" w14:textId="141006A6" w:rsidR="002D7307" w:rsidRPr="00FB144C" w:rsidRDefault="00FB144C">
      <w:pPr>
        <w:rPr>
          <w:b/>
          <w:bCs/>
          <w:color w:val="000000"/>
        </w:rPr>
      </w:pPr>
      <w:r w:rsidRPr="00FB144C">
        <w:rPr>
          <w:b/>
          <w:bCs/>
          <w:color w:val="000000"/>
        </w:rPr>
        <w:t>S</w:t>
      </w:r>
      <w:r w:rsidR="005C0406">
        <w:rPr>
          <w:b/>
          <w:bCs/>
          <w:color w:val="000000"/>
        </w:rPr>
        <w:t>2</w:t>
      </w:r>
      <w:r w:rsidRPr="00FB144C">
        <w:rPr>
          <w:b/>
          <w:bCs/>
          <w:color w:val="000000"/>
        </w:rPr>
        <w:t xml:space="preserve"> </w:t>
      </w:r>
      <w:r w:rsidR="0065072B">
        <w:rPr>
          <w:b/>
          <w:bCs/>
          <w:color w:val="000000"/>
        </w:rPr>
        <w:t>File</w:t>
      </w:r>
      <w:r w:rsidR="005C0406">
        <w:rPr>
          <w:b/>
          <w:bCs/>
          <w:color w:val="000000"/>
        </w:rPr>
        <w:t>.</w:t>
      </w:r>
      <w:r w:rsidR="0065072B">
        <w:rPr>
          <w:b/>
          <w:bCs/>
          <w:color w:val="000000"/>
        </w:rPr>
        <w:t xml:space="preserve"> </w:t>
      </w:r>
      <w:r w:rsidRPr="00FB144C">
        <w:rPr>
          <w:b/>
          <w:bCs/>
          <w:color w:val="000000"/>
        </w:rPr>
        <w:t>Full Search Strategy</w:t>
      </w:r>
    </w:p>
    <w:p w14:paraId="22795A38" w14:textId="77777777" w:rsidR="00FB144C" w:rsidRPr="00FB144C" w:rsidRDefault="00FB144C">
      <w:pPr>
        <w:rPr>
          <w:color w:val="000000"/>
        </w:rPr>
      </w:pPr>
    </w:p>
    <w:p w14:paraId="0C3C3F62" w14:textId="77777777" w:rsidR="007B0823" w:rsidRPr="007B0823" w:rsidRDefault="007B0823" w:rsidP="007B0823">
      <w:pPr>
        <w:rPr>
          <w:b/>
          <w:bCs/>
          <w:color w:val="000000" w:themeColor="text1"/>
        </w:rPr>
      </w:pPr>
      <w:r w:rsidRPr="007B0823">
        <w:rPr>
          <w:b/>
          <w:bCs/>
          <w:i/>
          <w:iCs/>
          <w:color w:val="000000" w:themeColor="text1"/>
        </w:rPr>
        <w:t>What is known about netiquette in online programs in medical schools</w:t>
      </w:r>
      <w:r w:rsidRPr="007B0823">
        <w:rPr>
          <w:b/>
          <w:bCs/>
          <w:color w:val="000000" w:themeColor="text1"/>
        </w:rPr>
        <w:t>?”.</w:t>
      </w:r>
    </w:p>
    <w:p w14:paraId="75DF2285" w14:textId="77777777" w:rsidR="007B0823" w:rsidRDefault="007B0823">
      <w:pPr>
        <w:rPr>
          <w:rFonts w:ascii="Arial" w:hAnsi="Arial" w:cs="Arial"/>
          <w:color w:val="000000"/>
          <w:sz w:val="22"/>
          <w:szCs w:val="22"/>
        </w:rPr>
      </w:pPr>
    </w:p>
    <w:p w14:paraId="287C8D07" w14:textId="0D65FBCA" w:rsidR="000971D7" w:rsidRPr="00A0433A" w:rsidRDefault="007B0823" w:rsidP="007B0823">
      <w:pPr>
        <w:rPr>
          <w:color w:val="000000"/>
          <w:sz w:val="22"/>
          <w:szCs w:val="22"/>
        </w:rPr>
      </w:pPr>
      <w:r w:rsidRPr="00A0433A">
        <w:rPr>
          <w:color w:val="000000"/>
          <w:sz w:val="22"/>
          <w:szCs w:val="22"/>
        </w:rPr>
        <w:t>Pub</w:t>
      </w:r>
      <w:r w:rsidR="002D7307" w:rsidRPr="00A0433A">
        <w:rPr>
          <w:color w:val="000000"/>
          <w:sz w:val="22"/>
          <w:szCs w:val="22"/>
        </w:rPr>
        <w:t>M</w:t>
      </w:r>
      <w:r w:rsidRPr="00A0433A">
        <w:rPr>
          <w:color w:val="000000"/>
          <w:sz w:val="22"/>
          <w:szCs w:val="22"/>
        </w:rPr>
        <w:t>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2075"/>
      </w:tblGrid>
      <w:tr w:rsidR="000971D7" w:rsidRPr="00A0433A" w14:paraId="0B241D0C" w14:textId="77777777" w:rsidTr="000971D7">
        <w:tc>
          <w:tcPr>
            <w:tcW w:w="1129" w:type="dxa"/>
          </w:tcPr>
          <w:p w14:paraId="2F413E34" w14:textId="7E5837D6" w:rsidR="000971D7" w:rsidRPr="00A0433A" w:rsidRDefault="007B0823">
            <w:pPr>
              <w:rPr>
                <w:lang w:val="en-US"/>
              </w:rPr>
            </w:pPr>
            <w:r w:rsidRPr="00A0433A">
              <w:rPr>
                <w:lang w:val="en-US"/>
              </w:rPr>
              <w:t>1</w:t>
            </w:r>
          </w:p>
        </w:tc>
        <w:tc>
          <w:tcPr>
            <w:tcW w:w="5812" w:type="dxa"/>
          </w:tcPr>
          <w:p w14:paraId="74FC2FF9" w14:textId="341C0CD8" w:rsidR="000971D7" w:rsidRPr="00A0433A" w:rsidRDefault="00665184">
            <w:pPr>
              <w:rPr>
                <w:lang w:val="en-US"/>
              </w:rPr>
            </w:pPr>
            <w:r w:rsidRPr="00A0433A">
              <w:rPr>
                <w:color w:val="212121"/>
                <w:shd w:val="clear" w:color="auto" w:fill="FFFFFF"/>
              </w:rPr>
              <w:t>"students, medical"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Me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Terms] OR "medical student"[Title/Abstract] OR "medical students"[Title/Abstract] OR "medical undergraduate students"[Title/Abstract] OR "schools, medical"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Me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Terms] OR "medical school*"[Title/Abstract]) AND ((2000/1/1:2022/12/31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pdat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) AND (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ngli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[Filter]))</w:t>
            </w:r>
          </w:p>
        </w:tc>
        <w:tc>
          <w:tcPr>
            <w:tcW w:w="2075" w:type="dxa"/>
          </w:tcPr>
          <w:p w14:paraId="09C9508E" w14:textId="3386074D" w:rsidR="000971D7" w:rsidRPr="00A0433A" w:rsidRDefault="00665184">
            <w:pPr>
              <w:rPr>
                <w:lang w:val="en-US"/>
              </w:rPr>
            </w:pPr>
            <w:r w:rsidRPr="00A0433A">
              <w:rPr>
                <w:lang w:val="en-US"/>
              </w:rPr>
              <w:t>67664</w:t>
            </w:r>
          </w:p>
        </w:tc>
      </w:tr>
      <w:tr w:rsidR="000971D7" w:rsidRPr="00A0433A" w14:paraId="59FEAF51" w14:textId="77777777" w:rsidTr="000971D7">
        <w:tc>
          <w:tcPr>
            <w:tcW w:w="1129" w:type="dxa"/>
          </w:tcPr>
          <w:p w14:paraId="037B1773" w14:textId="698BE243" w:rsidR="000971D7" w:rsidRPr="00A0433A" w:rsidRDefault="007B0823">
            <w:pPr>
              <w:rPr>
                <w:lang w:val="en-US"/>
              </w:rPr>
            </w:pPr>
            <w:r w:rsidRPr="00A0433A">
              <w:rPr>
                <w:lang w:val="en-US"/>
              </w:rPr>
              <w:t>2</w:t>
            </w:r>
          </w:p>
        </w:tc>
        <w:tc>
          <w:tcPr>
            <w:tcW w:w="5812" w:type="dxa"/>
          </w:tcPr>
          <w:p w14:paraId="0186DF1F" w14:textId="4133018D" w:rsidR="00A978F7" w:rsidRPr="00A0433A" w:rsidRDefault="00A978F7" w:rsidP="00A978F7">
            <w:pPr>
              <w:shd w:val="clear" w:color="auto" w:fill="F6F6F6"/>
              <w:rPr>
                <w:color w:val="212121"/>
              </w:rPr>
            </w:pPr>
            <w:r w:rsidRPr="00A0433A">
              <w:rPr>
                <w:color w:val="212121"/>
              </w:rPr>
              <w:t>("education, distance"[</w:t>
            </w:r>
            <w:proofErr w:type="spellStart"/>
            <w:r w:rsidRPr="00A0433A">
              <w:rPr>
                <w:color w:val="212121"/>
              </w:rPr>
              <w:t>MeSH</w:t>
            </w:r>
            <w:proofErr w:type="spellEnd"/>
            <w:r w:rsidRPr="00A0433A">
              <w:rPr>
                <w:color w:val="212121"/>
              </w:rPr>
              <w:t xml:space="preserve"> Terms] OR "online education"[Title/Abstract] OR "online learning"[Title/Abstract] OR "online mentoring"[Title/Abstract] OR "e-learning"[Title/Abstract] OR "e-education"[Title/Abstract] OR "e-mentoring"[Title/Abstract] OR "electronic learning"[Title/Abstract] OR "electronic mentoring"[Title/Abstract] OR "electronic education"[Title/Abstract] OR "online program*"[Title/Abstract] OR “online training”[</w:t>
            </w:r>
            <w:r w:rsidR="0074717E" w:rsidRPr="00A0433A">
              <w:rPr>
                <w:color w:val="212121"/>
              </w:rPr>
              <w:t xml:space="preserve"> Title/Abstract]) </w:t>
            </w:r>
            <w:r w:rsidRPr="00A0433A">
              <w:rPr>
                <w:color w:val="212121"/>
              </w:rPr>
              <w:t>AND ((2000/1/1:2022/12/31[</w:t>
            </w:r>
            <w:proofErr w:type="spellStart"/>
            <w:r w:rsidRPr="00A0433A">
              <w:rPr>
                <w:color w:val="212121"/>
              </w:rPr>
              <w:t>pdat</w:t>
            </w:r>
            <w:proofErr w:type="spellEnd"/>
            <w:r w:rsidRPr="00A0433A">
              <w:rPr>
                <w:color w:val="212121"/>
              </w:rPr>
              <w:t>]) AND (</w:t>
            </w:r>
            <w:proofErr w:type="spellStart"/>
            <w:r w:rsidRPr="00A0433A">
              <w:rPr>
                <w:color w:val="212121"/>
              </w:rPr>
              <w:t>english</w:t>
            </w:r>
            <w:proofErr w:type="spellEnd"/>
            <w:r w:rsidRPr="00A0433A">
              <w:rPr>
                <w:color w:val="212121"/>
              </w:rPr>
              <w:t>[Filter]))</w:t>
            </w:r>
          </w:p>
          <w:p w14:paraId="7FBB493F" w14:textId="77777777" w:rsidR="002D7307" w:rsidRPr="00A0433A" w:rsidRDefault="002D7307" w:rsidP="002D7307">
            <w:pPr>
              <w:shd w:val="clear" w:color="auto" w:fill="F6F6F6"/>
              <w:rPr>
                <w:color w:val="212121"/>
              </w:rPr>
            </w:pPr>
          </w:p>
          <w:p w14:paraId="243F5233" w14:textId="77777777" w:rsidR="000971D7" w:rsidRPr="00A0433A" w:rsidRDefault="000971D7">
            <w:pPr>
              <w:rPr>
                <w:lang w:val="en-US"/>
              </w:rPr>
            </w:pPr>
          </w:p>
        </w:tc>
        <w:tc>
          <w:tcPr>
            <w:tcW w:w="2075" w:type="dxa"/>
          </w:tcPr>
          <w:p w14:paraId="2C412394" w14:textId="6BA2D789" w:rsidR="000971D7" w:rsidRPr="00A0433A" w:rsidRDefault="00A978F7">
            <w:pPr>
              <w:rPr>
                <w:lang w:val="en-US"/>
              </w:rPr>
            </w:pPr>
            <w:r w:rsidRPr="00A0433A">
              <w:rPr>
                <w:lang w:val="en-US"/>
              </w:rPr>
              <w:t>15208</w:t>
            </w:r>
          </w:p>
        </w:tc>
      </w:tr>
      <w:tr w:rsidR="000971D7" w:rsidRPr="00A0433A" w14:paraId="78B2A8F6" w14:textId="77777777" w:rsidTr="000971D7">
        <w:tc>
          <w:tcPr>
            <w:tcW w:w="1129" w:type="dxa"/>
          </w:tcPr>
          <w:p w14:paraId="1A98AC5E" w14:textId="52A03B16" w:rsidR="000971D7" w:rsidRPr="00A0433A" w:rsidRDefault="002D7307">
            <w:pPr>
              <w:rPr>
                <w:lang w:val="en-US"/>
              </w:rPr>
            </w:pPr>
            <w:r w:rsidRPr="00A0433A">
              <w:rPr>
                <w:lang w:val="en-US"/>
              </w:rPr>
              <w:t>3</w:t>
            </w:r>
          </w:p>
        </w:tc>
        <w:tc>
          <w:tcPr>
            <w:tcW w:w="5812" w:type="dxa"/>
          </w:tcPr>
          <w:p w14:paraId="6E1941E0" w14:textId="68079BF3" w:rsidR="000971D7" w:rsidRPr="00A0433A" w:rsidRDefault="002D7307" w:rsidP="002D7307">
            <w:pPr>
              <w:tabs>
                <w:tab w:val="left" w:pos="1034"/>
              </w:tabs>
              <w:rPr>
                <w:lang w:val="en-US"/>
              </w:rPr>
            </w:pPr>
            <w:r w:rsidRPr="00A0433A">
              <w:rPr>
                <w:color w:val="212121"/>
                <w:shd w:val="clear" w:color="auto" w:fill="F6F6F6"/>
              </w:rPr>
              <w:t>("Netiquette"[Title/Abstract] OR "online etiquette"[Title/Abstract] OR "e-etiquette"[Title/Abstract] OR "etiquette"[Title/Abstract] OR "Interprofessional Relations"[</w:t>
            </w:r>
            <w:proofErr w:type="spellStart"/>
            <w:r w:rsidRPr="00A0433A">
              <w:rPr>
                <w:color w:val="212121"/>
                <w:shd w:val="clear" w:color="auto" w:fill="F6F6F6"/>
              </w:rPr>
              <w:t>MeSH</w:t>
            </w:r>
            <w:proofErr w:type="spellEnd"/>
            <w:r w:rsidRPr="00A0433A">
              <w:rPr>
                <w:color w:val="212121"/>
                <w:shd w:val="clear" w:color="auto" w:fill="F6F6F6"/>
              </w:rPr>
              <w:t xml:space="preserve"> Terms]) AND ((2000/1/1:2022/12/31[</w:t>
            </w:r>
            <w:proofErr w:type="spellStart"/>
            <w:r w:rsidRPr="00A0433A">
              <w:rPr>
                <w:color w:val="212121"/>
                <w:shd w:val="clear" w:color="auto" w:fill="F6F6F6"/>
              </w:rPr>
              <w:t>pdat</w:t>
            </w:r>
            <w:proofErr w:type="spellEnd"/>
            <w:r w:rsidRPr="00A0433A">
              <w:rPr>
                <w:color w:val="212121"/>
                <w:shd w:val="clear" w:color="auto" w:fill="F6F6F6"/>
              </w:rPr>
              <w:t>]) AND (</w:t>
            </w:r>
            <w:proofErr w:type="spellStart"/>
            <w:r w:rsidRPr="00A0433A">
              <w:rPr>
                <w:color w:val="212121"/>
                <w:shd w:val="clear" w:color="auto" w:fill="F6F6F6"/>
              </w:rPr>
              <w:t>english</w:t>
            </w:r>
            <w:proofErr w:type="spellEnd"/>
            <w:r w:rsidRPr="00A0433A">
              <w:rPr>
                <w:color w:val="212121"/>
                <w:shd w:val="clear" w:color="auto" w:fill="F6F6F6"/>
              </w:rPr>
              <w:t>[Filter]))</w:t>
            </w:r>
          </w:p>
        </w:tc>
        <w:tc>
          <w:tcPr>
            <w:tcW w:w="2075" w:type="dxa"/>
          </w:tcPr>
          <w:p w14:paraId="5A012343" w14:textId="1BCE4993" w:rsidR="000971D7" w:rsidRPr="00A0433A" w:rsidRDefault="002D7307">
            <w:pPr>
              <w:rPr>
                <w:lang w:val="en-US"/>
              </w:rPr>
            </w:pPr>
            <w:r w:rsidRPr="00A0433A">
              <w:rPr>
                <w:lang w:val="en-US"/>
              </w:rPr>
              <w:t>43604</w:t>
            </w:r>
          </w:p>
        </w:tc>
      </w:tr>
      <w:tr w:rsidR="000971D7" w:rsidRPr="00A0433A" w14:paraId="737F00CC" w14:textId="77777777" w:rsidTr="000971D7">
        <w:tc>
          <w:tcPr>
            <w:tcW w:w="1129" w:type="dxa"/>
          </w:tcPr>
          <w:p w14:paraId="7908ED95" w14:textId="77777777" w:rsidR="000971D7" w:rsidRPr="00A0433A" w:rsidRDefault="000971D7">
            <w:pPr>
              <w:rPr>
                <w:lang w:val="en-US"/>
              </w:rPr>
            </w:pPr>
          </w:p>
        </w:tc>
        <w:tc>
          <w:tcPr>
            <w:tcW w:w="5812" w:type="dxa"/>
          </w:tcPr>
          <w:p w14:paraId="668F7605" w14:textId="257E822E" w:rsidR="000971D7" w:rsidRPr="00A0433A" w:rsidRDefault="002D7307">
            <w:pPr>
              <w:rPr>
                <w:lang w:val="en-US"/>
              </w:rPr>
            </w:pPr>
            <w:r w:rsidRPr="00A0433A">
              <w:rPr>
                <w:lang w:val="en-US"/>
              </w:rPr>
              <w:t>#1 AND #2 AND #3</w:t>
            </w:r>
          </w:p>
        </w:tc>
        <w:tc>
          <w:tcPr>
            <w:tcW w:w="2075" w:type="dxa"/>
          </w:tcPr>
          <w:p w14:paraId="28AF98A0" w14:textId="44A3E2FD" w:rsidR="000971D7" w:rsidRPr="00A0433A" w:rsidRDefault="002D7307">
            <w:pPr>
              <w:rPr>
                <w:lang w:val="en-US"/>
              </w:rPr>
            </w:pPr>
            <w:r w:rsidRPr="00A0433A">
              <w:rPr>
                <w:lang w:val="en-US"/>
              </w:rPr>
              <w:t>3</w:t>
            </w:r>
            <w:r w:rsidR="00A978F7" w:rsidRPr="00A0433A">
              <w:rPr>
                <w:lang w:val="en-US"/>
              </w:rPr>
              <w:t>2</w:t>
            </w:r>
          </w:p>
        </w:tc>
      </w:tr>
    </w:tbl>
    <w:p w14:paraId="7B18513B" w14:textId="77777777" w:rsidR="000971D7" w:rsidRPr="00A0433A" w:rsidRDefault="000971D7">
      <w:pPr>
        <w:rPr>
          <w:lang w:val="en-US"/>
        </w:rPr>
      </w:pPr>
    </w:p>
    <w:p w14:paraId="7336E121" w14:textId="3BA95635" w:rsidR="00325F41" w:rsidRPr="00A0433A" w:rsidRDefault="00325F41">
      <w:pPr>
        <w:rPr>
          <w:lang w:val="en-US"/>
        </w:rPr>
      </w:pPr>
      <w:r w:rsidRPr="00A0433A">
        <w:rPr>
          <w:lang w:val="en-US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2075"/>
      </w:tblGrid>
      <w:tr w:rsidR="00325F41" w:rsidRPr="00A0433A" w14:paraId="74FBEB92" w14:textId="77777777" w:rsidTr="006526B9">
        <w:tc>
          <w:tcPr>
            <w:tcW w:w="1129" w:type="dxa"/>
          </w:tcPr>
          <w:p w14:paraId="5D3C189C" w14:textId="77777777" w:rsidR="00325F41" w:rsidRPr="00A0433A" w:rsidRDefault="00325F41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1</w:t>
            </w:r>
          </w:p>
        </w:tc>
        <w:tc>
          <w:tcPr>
            <w:tcW w:w="5812" w:type="dxa"/>
          </w:tcPr>
          <w:p w14:paraId="6588F090" w14:textId="703BBB8F" w:rsidR="00325F41" w:rsidRPr="00A0433A" w:rsidRDefault="00325F41" w:rsidP="006526B9">
            <w:pPr>
              <w:rPr>
                <w:lang w:val="en-US"/>
              </w:rPr>
            </w:pPr>
            <w:r w:rsidRPr="00A0433A">
              <w:rPr>
                <w:color w:val="212121"/>
                <w:shd w:val="clear" w:color="auto" w:fill="FFFFFF"/>
              </w:rPr>
              <w:t>("medical student" OR “medical school”)/exp OR (("medical student*" OR "medical undergraduate student*" OR “medical school*”):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ab,ti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) AND [2000-2022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py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AND 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mbase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NOT (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mbase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AND 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medline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) AND 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ngli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</w:p>
        </w:tc>
        <w:tc>
          <w:tcPr>
            <w:tcW w:w="2075" w:type="dxa"/>
          </w:tcPr>
          <w:p w14:paraId="5181A0A0" w14:textId="1D33E065" w:rsidR="00325F41" w:rsidRPr="00A0433A" w:rsidRDefault="00325F41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50051</w:t>
            </w:r>
          </w:p>
        </w:tc>
      </w:tr>
      <w:tr w:rsidR="00325F41" w:rsidRPr="00A0433A" w14:paraId="19737903" w14:textId="77777777" w:rsidTr="006526B9">
        <w:tc>
          <w:tcPr>
            <w:tcW w:w="1129" w:type="dxa"/>
          </w:tcPr>
          <w:p w14:paraId="7F892AE2" w14:textId="77777777" w:rsidR="00325F41" w:rsidRPr="00A0433A" w:rsidRDefault="00325F41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2</w:t>
            </w:r>
          </w:p>
        </w:tc>
        <w:tc>
          <w:tcPr>
            <w:tcW w:w="5812" w:type="dxa"/>
          </w:tcPr>
          <w:p w14:paraId="4C3F2134" w14:textId="77041CB5" w:rsidR="00325F41" w:rsidRPr="00A0433A" w:rsidRDefault="00325F41" w:rsidP="006526B9">
            <w:pPr>
              <w:shd w:val="clear" w:color="auto" w:fill="F6F6F6"/>
              <w:rPr>
                <w:color w:val="212121"/>
              </w:rPr>
            </w:pPr>
            <w:r w:rsidRPr="00A0433A">
              <w:rPr>
                <w:color w:val="212121"/>
              </w:rPr>
              <w:t>“distance learning”/exp OR ("online education" OR "online learning” OR "online mentoring" OR "e-learning" OR "e-education" OR "e-mentoring" OR "electronic learning" OR "electronic mentoring" OR "electronic education" OR "online program*" OR “online training”):</w:t>
            </w:r>
            <w:proofErr w:type="spellStart"/>
            <w:r w:rsidRPr="00A0433A">
              <w:rPr>
                <w:color w:val="212121"/>
              </w:rPr>
              <w:t>ti,ab</w:t>
            </w:r>
            <w:proofErr w:type="spellEnd"/>
            <w:r w:rsidRPr="00A0433A">
              <w:rPr>
                <w:color w:val="212121"/>
              </w:rPr>
              <w:t xml:space="preserve"> AND [</w:t>
            </w:r>
            <w:r w:rsidRPr="00A0433A">
              <w:rPr>
                <w:color w:val="212121"/>
                <w:shd w:val="clear" w:color="auto" w:fill="FFFFFF"/>
              </w:rPr>
              <w:t>2000-2022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py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AND 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mbase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NOT (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mbase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AND 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medline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) AND 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ngli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</w:p>
          <w:p w14:paraId="2CE9A088" w14:textId="77777777" w:rsidR="00325F41" w:rsidRPr="00A0433A" w:rsidRDefault="00325F41" w:rsidP="006526B9">
            <w:pPr>
              <w:shd w:val="clear" w:color="auto" w:fill="F6F6F6"/>
              <w:rPr>
                <w:color w:val="212121"/>
              </w:rPr>
            </w:pPr>
          </w:p>
          <w:p w14:paraId="19C056AD" w14:textId="77777777" w:rsidR="00325F41" w:rsidRPr="00A0433A" w:rsidRDefault="00325F41" w:rsidP="006526B9">
            <w:pPr>
              <w:rPr>
                <w:lang w:val="en-US"/>
              </w:rPr>
            </w:pPr>
          </w:p>
        </w:tc>
        <w:tc>
          <w:tcPr>
            <w:tcW w:w="2075" w:type="dxa"/>
          </w:tcPr>
          <w:p w14:paraId="02C9F974" w14:textId="7A24DF52" w:rsidR="00325F41" w:rsidRPr="00A0433A" w:rsidRDefault="00414252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7721</w:t>
            </w:r>
          </w:p>
        </w:tc>
      </w:tr>
      <w:tr w:rsidR="00325F41" w:rsidRPr="00A0433A" w14:paraId="7FFC3447" w14:textId="77777777" w:rsidTr="006526B9">
        <w:tc>
          <w:tcPr>
            <w:tcW w:w="1129" w:type="dxa"/>
          </w:tcPr>
          <w:p w14:paraId="7DF61F76" w14:textId="77777777" w:rsidR="00325F41" w:rsidRPr="00A0433A" w:rsidRDefault="00325F41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lastRenderedPageBreak/>
              <w:t>3</w:t>
            </w:r>
          </w:p>
        </w:tc>
        <w:tc>
          <w:tcPr>
            <w:tcW w:w="5812" w:type="dxa"/>
          </w:tcPr>
          <w:p w14:paraId="6621EBA0" w14:textId="7C3EA1EB" w:rsidR="00325F41" w:rsidRPr="00A0433A" w:rsidRDefault="00325F41" w:rsidP="006526B9">
            <w:pPr>
              <w:tabs>
                <w:tab w:val="left" w:pos="1034"/>
              </w:tabs>
              <w:rPr>
                <w:lang w:val="en-US"/>
              </w:rPr>
            </w:pPr>
            <w:r w:rsidRPr="00A0433A">
              <w:rPr>
                <w:color w:val="212121"/>
                <w:shd w:val="clear" w:color="auto" w:fill="F6F6F6"/>
              </w:rPr>
              <w:t>“professional ethics”/exp OR ("Netiquette" OR "online etiquette" OR "e-etiquette"</w:t>
            </w:r>
            <w:r w:rsidR="00414252" w:rsidRPr="00A0433A">
              <w:rPr>
                <w:color w:val="212121"/>
                <w:shd w:val="clear" w:color="auto" w:fill="F6F6F6"/>
              </w:rPr>
              <w:t xml:space="preserve"> </w:t>
            </w:r>
            <w:r w:rsidRPr="00A0433A">
              <w:rPr>
                <w:color w:val="212121"/>
                <w:shd w:val="clear" w:color="auto" w:fill="F6F6F6"/>
              </w:rPr>
              <w:t>OR "etiquette"):</w:t>
            </w:r>
            <w:proofErr w:type="spellStart"/>
            <w:r w:rsidRPr="00A0433A">
              <w:rPr>
                <w:color w:val="212121"/>
                <w:shd w:val="clear" w:color="auto" w:fill="F6F6F6"/>
              </w:rPr>
              <w:t>ti,ab</w:t>
            </w:r>
            <w:proofErr w:type="spellEnd"/>
            <w:r w:rsidRPr="00A0433A">
              <w:rPr>
                <w:color w:val="212121"/>
                <w:shd w:val="clear" w:color="auto" w:fill="F6F6F6"/>
              </w:rPr>
              <w:t xml:space="preserve"> AND </w:t>
            </w:r>
            <w:r w:rsidR="00414252" w:rsidRPr="00A0433A">
              <w:rPr>
                <w:color w:val="212121"/>
              </w:rPr>
              <w:t>[</w:t>
            </w:r>
            <w:r w:rsidR="00414252" w:rsidRPr="00A0433A">
              <w:rPr>
                <w:color w:val="212121"/>
                <w:shd w:val="clear" w:color="auto" w:fill="FFFFFF"/>
              </w:rPr>
              <w:t>2000-2022]/</w:t>
            </w:r>
            <w:proofErr w:type="spellStart"/>
            <w:r w:rsidR="00414252" w:rsidRPr="00A0433A">
              <w:rPr>
                <w:color w:val="212121"/>
                <w:shd w:val="clear" w:color="auto" w:fill="FFFFFF"/>
              </w:rPr>
              <w:t>py</w:t>
            </w:r>
            <w:proofErr w:type="spellEnd"/>
            <w:r w:rsidR="00414252" w:rsidRPr="00A0433A">
              <w:rPr>
                <w:color w:val="212121"/>
                <w:shd w:val="clear" w:color="auto" w:fill="FFFFFF"/>
              </w:rPr>
              <w:t xml:space="preserve"> AND [</w:t>
            </w:r>
            <w:proofErr w:type="spellStart"/>
            <w:r w:rsidR="00414252" w:rsidRPr="00A0433A">
              <w:rPr>
                <w:color w:val="212121"/>
                <w:shd w:val="clear" w:color="auto" w:fill="FFFFFF"/>
              </w:rPr>
              <w:t>embase</w:t>
            </w:r>
            <w:proofErr w:type="spellEnd"/>
            <w:r w:rsidR="00414252"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="00414252"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="00414252" w:rsidRPr="00A0433A">
              <w:rPr>
                <w:color w:val="212121"/>
                <w:shd w:val="clear" w:color="auto" w:fill="FFFFFF"/>
              </w:rPr>
              <w:t xml:space="preserve"> NOT ([</w:t>
            </w:r>
            <w:proofErr w:type="spellStart"/>
            <w:r w:rsidR="00414252" w:rsidRPr="00A0433A">
              <w:rPr>
                <w:color w:val="212121"/>
                <w:shd w:val="clear" w:color="auto" w:fill="FFFFFF"/>
              </w:rPr>
              <w:t>embase</w:t>
            </w:r>
            <w:proofErr w:type="spellEnd"/>
            <w:r w:rsidR="00414252"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="00414252"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="00414252" w:rsidRPr="00A0433A">
              <w:rPr>
                <w:color w:val="212121"/>
                <w:shd w:val="clear" w:color="auto" w:fill="FFFFFF"/>
              </w:rPr>
              <w:t xml:space="preserve"> AND [</w:t>
            </w:r>
            <w:proofErr w:type="spellStart"/>
            <w:r w:rsidR="00414252" w:rsidRPr="00A0433A">
              <w:rPr>
                <w:color w:val="212121"/>
                <w:shd w:val="clear" w:color="auto" w:fill="FFFFFF"/>
              </w:rPr>
              <w:t>medline</w:t>
            </w:r>
            <w:proofErr w:type="spellEnd"/>
            <w:r w:rsidR="00414252"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="00414252"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="00414252" w:rsidRPr="00A0433A">
              <w:rPr>
                <w:color w:val="212121"/>
                <w:shd w:val="clear" w:color="auto" w:fill="FFFFFF"/>
              </w:rPr>
              <w:t>) AND [</w:t>
            </w:r>
            <w:proofErr w:type="spellStart"/>
            <w:r w:rsidR="00414252" w:rsidRPr="00A0433A">
              <w:rPr>
                <w:color w:val="212121"/>
                <w:shd w:val="clear" w:color="auto" w:fill="FFFFFF"/>
              </w:rPr>
              <w:t>english</w:t>
            </w:r>
            <w:proofErr w:type="spellEnd"/>
            <w:r w:rsidR="00414252"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="00414252"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</w:p>
        </w:tc>
        <w:tc>
          <w:tcPr>
            <w:tcW w:w="2075" w:type="dxa"/>
          </w:tcPr>
          <w:p w14:paraId="3E593969" w14:textId="006239F6" w:rsidR="00325F41" w:rsidRPr="00A0433A" w:rsidRDefault="00414252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341</w:t>
            </w:r>
          </w:p>
        </w:tc>
      </w:tr>
      <w:tr w:rsidR="00325F41" w:rsidRPr="00A0433A" w14:paraId="32E06BAB" w14:textId="77777777" w:rsidTr="006526B9">
        <w:tc>
          <w:tcPr>
            <w:tcW w:w="1129" w:type="dxa"/>
          </w:tcPr>
          <w:p w14:paraId="096E7E68" w14:textId="77777777" w:rsidR="00325F41" w:rsidRPr="00A0433A" w:rsidRDefault="00325F41" w:rsidP="006526B9">
            <w:pPr>
              <w:rPr>
                <w:lang w:val="en-US"/>
              </w:rPr>
            </w:pPr>
          </w:p>
        </w:tc>
        <w:tc>
          <w:tcPr>
            <w:tcW w:w="5812" w:type="dxa"/>
          </w:tcPr>
          <w:p w14:paraId="6EF423EF" w14:textId="77777777" w:rsidR="00325F41" w:rsidRPr="00A0433A" w:rsidRDefault="00325F41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#1 AND #2 AND #3</w:t>
            </w:r>
          </w:p>
        </w:tc>
        <w:tc>
          <w:tcPr>
            <w:tcW w:w="2075" w:type="dxa"/>
          </w:tcPr>
          <w:p w14:paraId="271384F5" w14:textId="190A0CC3" w:rsidR="00325F41" w:rsidRPr="00A0433A" w:rsidRDefault="00325F41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2</w:t>
            </w:r>
          </w:p>
        </w:tc>
      </w:tr>
    </w:tbl>
    <w:p w14:paraId="0A80F9F1" w14:textId="77777777" w:rsidR="00325F41" w:rsidRPr="00A0433A" w:rsidRDefault="00325F41">
      <w:pPr>
        <w:rPr>
          <w:lang w:val="en-US"/>
        </w:rPr>
      </w:pPr>
    </w:p>
    <w:p w14:paraId="5E7A9533" w14:textId="7309DA52" w:rsidR="00A149E3" w:rsidRPr="00A0433A" w:rsidRDefault="00A149E3">
      <w:pPr>
        <w:rPr>
          <w:lang w:val="en-US"/>
        </w:rPr>
      </w:pPr>
      <w:r w:rsidRPr="00A0433A">
        <w:rPr>
          <w:lang w:val="en-US"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2075"/>
      </w:tblGrid>
      <w:tr w:rsidR="005E5437" w:rsidRPr="00A0433A" w14:paraId="5149DD76" w14:textId="77777777" w:rsidTr="006526B9">
        <w:tc>
          <w:tcPr>
            <w:tcW w:w="1129" w:type="dxa"/>
          </w:tcPr>
          <w:p w14:paraId="42E47039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1</w:t>
            </w:r>
          </w:p>
        </w:tc>
        <w:tc>
          <w:tcPr>
            <w:tcW w:w="5812" w:type="dxa"/>
          </w:tcPr>
          <w:p w14:paraId="50B20662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color w:val="212121"/>
                <w:shd w:val="clear" w:color="auto" w:fill="FFFFFF"/>
              </w:rPr>
              <w:t xml:space="preserve">TITLE-ABS-KEY ( "medical student*”  OR  "medical undergraduate students"  OR  "medical school”) AND ( PUBYEAR  &gt;  1999 ) AND ( PUBYEAR  &lt;  2023 ) AND LANGUAGE ( 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ngli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)</w:t>
            </w:r>
          </w:p>
        </w:tc>
        <w:tc>
          <w:tcPr>
            <w:tcW w:w="2075" w:type="dxa"/>
          </w:tcPr>
          <w:p w14:paraId="58ABC8F9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109729</w:t>
            </w:r>
          </w:p>
        </w:tc>
      </w:tr>
      <w:tr w:rsidR="005E5437" w:rsidRPr="00A0433A" w14:paraId="3450666D" w14:textId="77777777" w:rsidTr="006526B9">
        <w:tc>
          <w:tcPr>
            <w:tcW w:w="1129" w:type="dxa"/>
          </w:tcPr>
          <w:p w14:paraId="19C1CC04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2</w:t>
            </w:r>
          </w:p>
        </w:tc>
        <w:tc>
          <w:tcPr>
            <w:tcW w:w="5812" w:type="dxa"/>
          </w:tcPr>
          <w:p w14:paraId="3ABC6841" w14:textId="34C01C6E" w:rsidR="005E5437" w:rsidRPr="00A0433A" w:rsidRDefault="005E5437" w:rsidP="006526B9">
            <w:pPr>
              <w:shd w:val="clear" w:color="auto" w:fill="F6F6F6"/>
              <w:rPr>
                <w:color w:val="212121"/>
              </w:rPr>
            </w:pPr>
            <w:r w:rsidRPr="00A0433A">
              <w:rPr>
                <w:color w:val="212121"/>
              </w:rPr>
              <w:t>TITLE-ABS-KEY ( "e-learning” OR “</w:t>
            </w:r>
            <w:proofErr w:type="spellStart"/>
            <w:r w:rsidRPr="00A0433A">
              <w:rPr>
                <w:color w:val="212121"/>
              </w:rPr>
              <w:t>elearning</w:t>
            </w:r>
            <w:proofErr w:type="spellEnd"/>
            <w:r w:rsidRPr="00A0433A">
              <w:rPr>
                <w:color w:val="212121"/>
              </w:rPr>
              <w:t>” OR “distance learning” OR “electronic learning” OR “online learning” OR  “e-mentoring” OR “online program” OR “online training” OR “electronic ed</w:t>
            </w:r>
            <w:r w:rsidR="00997737" w:rsidRPr="00A0433A">
              <w:rPr>
                <w:color w:val="212121"/>
              </w:rPr>
              <w:t>u</w:t>
            </w:r>
            <w:r w:rsidRPr="00A0433A">
              <w:rPr>
                <w:color w:val="212121"/>
              </w:rPr>
              <w:t xml:space="preserve">cation” OR “e-education” ) AND ( PUBYEAR  &gt;  1999 ) AND ( PUBYEAR  &lt;  2023 ) AND LANGUAGE ( </w:t>
            </w:r>
            <w:proofErr w:type="spellStart"/>
            <w:r w:rsidRPr="00A0433A">
              <w:rPr>
                <w:color w:val="212121"/>
              </w:rPr>
              <w:t>english</w:t>
            </w:r>
            <w:proofErr w:type="spellEnd"/>
            <w:r w:rsidRPr="00A0433A">
              <w:rPr>
                <w:color w:val="212121"/>
              </w:rPr>
              <w:t xml:space="preserve"> ) </w:t>
            </w:r>
          </w:p>
          <w:p w14:paraId="68F8654B" w14:textId="77777777" w:rsidR="005E5437" w:rsidRPr="00A0433A" w:rsidRDefault="005E5437" w:rsidP="006526B9">
            <w:pPr>
              <w:rPr>
                <w:lang w:val="en-US"/>
              </w:rPr>
            </w:pPr>
          </w:p>
        </w:tc>
        <w:tc>
          <w:tcPr>
            <w:tcW w:w="2075" w:type="dxa"/>
          </w:tcPr>
          <w:p w14:paraId="1C52ECBA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146711</w:t>
            </w:r>
          </w:p>
        </w:tc>
      </w:tr>
      <w:tr w:rsidR="005E5437" w:rsidRPr="00A0433A" w14:paraId="4139269F" w14:textId="77777777" w:rsidTr="006526B9">
        <w:tc>
          <w:tcPr>
            <w:tcW w:w="1129" w:type="dxa"/>
          </w:tcPr>
          <w:p w14:paraId="0B7628AF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3</w:t>
            </w:r>
          </w:p>
        </w:tc>
        <w:tc>
          <w:tcPr>
            <w:tcW w:w="5812" w:type="dxa"/>
          </w:tcPr>
          <w:p w14:paraId="4F03872F" w14:textId="7E5434B6" w:rsidR="005E5437" w:rsidRPr="00A0433A" w:rsidRDefault="005E5437" w:rsidP="006526B9">
            <w:pPr>
              <w:tabs>
                <w:tab w:val="left" w:pos="1034"/>
              </w:tabs>
              <w:rPr>
                <w:lang w:val="en-US"/>
              </w:rPr>
            </w:pPr>
            <w:r w:rsidRPr="00A0433A">
              <w:rPr>
                <w:color w:val="212121"/>
                <w:shd w:val="clear" w:color="auto" w:fill="FFFFFF"/>
              </w:rPr>
              <w:t xml:space="preserve">TITLE-ABS-KEY ( "etiquette” OR “netiquette” OR “net etiquette” OR “internet etiquette” OR “online etiquette” OR “e-etiquette”) AND ( PUBYEAR  &gt;  1999 ) AND ( PUBYEAR  &lt;  2023 ) AND LANGUAGE ( 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ngli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)</w:t>
            </w:r>
          </w:p>
        </w:tc>
        <w:tc>
          <w:tcPr>
            <w:tcW w:w="2075" w:type="dxa"/>
          </w:tcPr>
          <w:p w14:paraId="5565E619" w14:textId="213CD293" w:rsidR="005E5437" w:rsidRPr="00A0433A" w:rsidRDefault="00911985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2308</w:t>
            </w:r>
          </w:p>
        </w:tc>
      </w:tr>
      <w:tr w:rsidR="005E5437" w:rsidRPr="00A0433A" w14:paraId="37A2ABE5" w14:textId="77777777" w:rsidTr="006526B9">
        <w:tc>
          <w:tcPr>
            <w:tcW w:w="1129" w:type="dxa"/>
          </w:tcPr>
          <w:p w14:paraId="488B7DEC" w14:textId="77777777" w:rsidR="005E5437" w:rsidRPr="00A0433A" w:rsidRDefault="005E5437" w:rsidP="006526B9">
            <w:pPr>
              <w:rPr>
                <w:lang w:val="en-US"/>
              </w:rPr>
            </w:pPr>
          </w:p>
        </w:tc>
        <w:tc>
          <w:tcPr>
            <w:tcW w:w="5812" w:type="dxa"/>
          </w:tcPr>
          <w:p w14:paraId="2A6AB09C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#1 AND #2 AND #3</w:t>
            </w:r>
          </w:p>
        </w:tc>
        <w:tc>
          <w:tcPr>
            <w:tcW w:w="2075" w:type="dxa"/>
          </w:tcPr>
          <w:p w14:paraId="5A061D66" w14:textId="608FEB30" w:rsidR="005E5437" w:rsidRPr="00A0433A" w:rsidRDefault="001C7045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2</w:t>
            </w:r>
          </w:p>
        </w:tc>
      </w:tr>
    </w:tbl>
    <w:p w14:paraId="721D5A12" w14:textId="77777777" w:rsidR="00A149E3" w:rsidRPr="00A0433A" w:rsidRDefault="00A149E3">
      <w:pPr>
        <w:rPr>
          <w:lang w:val="en-US"/>
        </w:rPr>
      </w:pPr>
    </w:p>
    <w:p w14:paraId="5A75C0C0" w14:textId="3D08B0EC" w:rsidR="00F31FD0" w:rsidRPr="00A0433A" w:rsidRDefault="00F31FD0">
      <w:pPr>
        <w:rPr>
          <w:lang w:val="en-US"/>
        </w:rPr>
      </w:pPr>
      <w:r w:rsidRPr="00A0433A">
        <w:rPr>
          <w:lang w:val="en-US"/>
        </w:rPr>
        <w:t>ER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2075"/>
      </w:tblGrid>
      <w:tr w:rsidR="00F31FD0" w:rsidRPr="00A0433A" w14:paraId="79D43F37" w14:textId="77777777" w:rsidTr="006526B9">
        <w:tc>
          <w:tcPr>
            <w:tcW w:w="1129" w:type="dxa"/>
          </w:tcPr>
          <w:p w14:paraId="215ACEFA" w14:textId="77777777" w:rsidR="00F31FD0" w:rsidRPr="00A0433A" w:rsidRDefault="00F31FD0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1</w:t>
            </w:r>
          </w:p>
        </w:tc>
        <w:tc>
          <w:tcPr>
            <w:tcW w:w="5812" w:type="dxa"/>
          </w:tcPr>
          <w:p w14:paraId="33C31C9F" w14:textId="6AA65359" w:rsidR="00F31FD0" w:rsidRPr="00A0433A" w:rsidRDefault="00F31FD0" w:rsidP="006526B9">
            <w:pPr>
              <w:rPr>
                <w:lang w:val="en-US"/>
              </w:rPr>
            </w:pPr>
            <w:r w:rsidRPr="00A0433A">
              <w:rPr>
                <w:color w:val="212121"/>
                <w:shd w:val="clear" w:color="auto" w:fill="FFFFFF"/>
              </w:rPr>
              <w:t>(MAINSUBJECT.EXACT.EXPLODE("Medical Students") OR MAINSUBJECT.EXACT.EXPLODE("Medical Schools")) OR title("medical student*" OR "medical undergraduate students" OR "medical school") OR abstract("medical student*" OR "medical undergraduate students" OR "medical school")</w:t>
            </w:r>
          </w:p>
        </w:tc>
        <w:tc>
          <w:tcPr>
            <w:tcW w:w="2075" w:type="dxa"/>
          </w:tcPr>
          <w:p w14:paraId="5F2DC465" w14:textId="35B55047" w:rsidR="00F31FD0" w:rsidRPr="00A0433A" w:rsidRDefault="00F31FD0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3681</w:t>
            </w:r>
          </w:p>
        </w:tc>
      </w:tr>
      <w:tr w:rsidR="00F31FD0" w:rsidRPr="00A0433A" w14:paraId="73CA5CB8" w14:textId="77777777" w:rsidTr="006526B9">
        <w:tc>
          <w:tcPr>
            <w:tcW w:w="1129" w:type="dxa"/>
          </w:tcPr>
          <w:p w14:paraId="5E8A09BB" w14:textId="77777777" w:rsidR="00F31FD0" w:rsidRPr="00A0433A" w:rsidRDefault="00F31FD0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2</w:t>
            </w:r>
          </w:p>
        </w:tc>
        <w:tc>
          <w:tcPr>
            <w:tcW w:w="5812" w:type="dxa"/>
          </w:tcPr>
          <w:p w14:paraId="63C795BD" w14:textId="04693D4B" w:rsidR="00F31FD0" w:rsidRPr="00A0433A" w:rsidRDefault="00F31FD0" w:rsidP="006526B9">
            <w:pPr>
              <w:rPr>
                <w:lang w:val="en-US"/>
              </w:rPr>
            </w:pPr>
            <w:r w:rsidRPr="00A0433A">
              <w:rPr>
                <w:color w:val="212121"/>
              </w:rPr>
              <w:t>MAINSUBJECT.EXACT("Electronic Learning") OR title("e-learning" OR "</w:t>
            </w:r>
            <w:proofErr w:type="spellStart"/>
            <w:r w:rsidRPr="00A0433A">
              <w:rPr>
                <w:color w:val="212121"/>
              </w:rPr>
              <w:t>elearning</w:t>
            </w:r>
            <w:proofErr w:type="spellEnd"/>
            <w:r w:rsidRPr="00A0433A">
              <w:rPr>
                <w:color w:val="212121"/>
              </w:rPr>
              <w:t>" OR "distance learning" OR "electronic learning" OR "online learning" OR "e-mentoring" OR "online program" OR "online training" OR "electronic education" OR "e-education") OR abstract("e-learning" OR "</w:t>
            </w:r>
            <w:proofErr w:type="spellStart"/>
            <w:r w:rsidRPr="00A0433A">
              <w:rPr>
                <w:color w:val="212121"/>
              </w:rPr>
              <w:t>elearning</w:t>
            </w:r>
            <w:proofErr w:type="spellEnd"/>
            <w:r w:rsidRPr="00A0433A">
              <w:rPr>
                <w:color w:val="212121"/>
              </w:rPr>
              <w:t>" OR "distance learning" OR "electronic learning" OR "online learning" OR "e-mentoring" OR "online program" OR "online training" OR "electronic education" OR "e-education")</w:t>
            </w:r>
          </w:p>
        </w:tc>
        <w:tc>
          <w:tcPr>
            <w:tcW w:w="2075" w:type="dxa"/>
          </w:tcPr>
          <w:p w14:paraId="7AC85DFB" w14:textId="5BDF6D6D" w:rsidR="00F31FD0" w:rsidRPr="00A0433A" w:rsidRDefault="00F31FD0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24594</w:t>
            </w:r>
          </w:p>
        </w:tc>
      </w:tr>
      <w:tr w:rsidR="00F31FD0" w:rsidRPr="00A0433A" w14:paraId="7B763E5D" w14:textId="77777777" w:rsidTr="006526B9">
        <w:tc>
          <w:tcPr>
            <w:tcW w:w="1129" w:type="dxa"/>
          </w:tcPr>
          <w:p w14:paraId="3553E678" w14:textId="77777777" w:rsidR="00F31FD0" w:rsidRPr="00A0433A" w:rsidRDefault="00F31FD0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3</w:t>
            </w:r>
          </w:p>
        </w:tc>
        <w:tc>
          <w:tcPr>
            <w:tcW w:w="5812" w:type="dxa"/>
          </w:tcPr>
          <w:p w14:paraId="6EBD6B86" w14:textId="48ECAF81" w:rsidR="00F31FD0" w:rsidRPr="00A0433A" w:rsidRDefault="00346F53" w:rsidP="006526B9">
            <w:pPr>
              <w:tabs>
                <w:tab w:val="left" w:pos="1034"/>
              </w:tabs>
              <w:rPr>
                <w:lang w:val="en-US"/>
              </w:rPr>
            </w:pPr>
            <w:r w:rsidRPr="00A0433A">
              <w:rPr>
                <w:color w:val="212121"/>
                <w:shd w:val="clear" w:color="auto" w:fill="FFFFFF"/>
              </w:rPr>
              <w:t>abstract("etiquette" OR "netiquette" OR "net etiquette" OR "internet etiquette" OR "online etiquette" OR "e-etiquette") OR title("etiquette" OR "netiquette" OR "net etiquette" OR "internet etiquette" OR "online etiquette" OR "e-etiquette")</w:t>
            </w:r>
          </w:p>
        </w:tc>
        <w:tc>
          <w:tcPr>
            <w:tcW w:w="2075" w:type="dxa"/>
          </w:tcPr>
          <w:p w14:paraId="73D2DD07" w14:textId="0CE69324" w:rsidR="00F31FD0" w:rsidRPr="00A0433A" w:rsidRDefault="00346F53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172</w:t>
            </w:r>
          </w:p>
        </w:tc>
      </w:tr>
      <w:tr w:rsidR="00F31FD0" w:rsidRPr="00A0433A" w14:paraId="655C7EAD" w14:textId="77777777" w:rsidTr="006526B9">
        <w:tc>
          <w:tcPr>
            <w:tcW w:w="1129" w:type="dxa"/>
          </w:tcPr>
          <w:p w14:paraId="02437A7D" w14:textId="77777777" w:rsidR="00F31FD0" w:rsidRPr="00A0433A" w:rsidRDefault="00F31FD0" w:rsidP="006526B9">
            <w:pPr>
              <w:rPr>
                <w:lang w:val="en-US"/>
              </w:rPr>
            </w:pPr>
          </w:p>
        </w:tc>
        <w:tc>
          <w:tcPr>
            <w:tcW w:w="5812" w:type="dxa"/>
          </w:tcPr>
          <w:p w14:paraId="71BEB4E5" w14:textId="77777777" w:rsidR="00F31FD0" w:rsidRPr="00A0433A" w:rsidRDefault="00F31FD0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#1 AND #2 AND #3</w:t>
            </w:r>
          </w:p>
        </w:tc>
        <w:tc>
          <w:tcPr>
            <w:tcW w:w="2075" w:type="dxa"/>
          </w:tcPr>
          <w:p w14:paraId="3C2EAAD5" w14:textId="3278C7E9" w:rsidR="00F31FD0" w:rsidRPr="00A0433A" w:rsidRDefault="00346F53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0</w:t>
            </w:r>
          </w:p>
        </w:tc>
      </w:tr>
    </w:tbl>
    <w:p w14:paraId="4A22BD9C" w14:textId="77777777" w:rsidR="00F31FD0" w:rsidRPr="00A0433A" w:rsidRDefault="00F31FD0">
      <w:pPr>
        <w:rPr>
          <w:lang w:val="en-US"/>
        </w:rPr>
      </w:pPr>
    </w:p>
    <w:p w14:paraId="77A75783" w14:textId="77777777" w:rsidR="002D7307" w:rsidRPr="00A0433A" w:rsidRDefault="002D7307">
      <w:pPr>
        <w:rPr>
          <w:b/>
          <w:bCs/>
          <w:lang w:val="en-US"/>
        </w:rPr>
      </w:pPr>
    </w:p>
    <w:p w14:paraId="3D71DB62" w14:textId="77777777" w:rsidR="002D7307" w:rsidRPr="00A0433A" w:rsidRDefault="002D7307" w:rsidP="002D7307">
      <w:pPr>
        <w:rPr>
          <w:b/>
          <w:bCs/>
          <w:i/>
          <w:iCs/>
          <w:color w:val="000000" w:themeColor="text1"/>
        </w:rPr>
      </w:pPr>
      <w:r w:rsidRPr="00A0433A">
        <w:rPr>
          <w:b/>
          <w:bCs/>
          <w:i/>
          <w:iCs/>
          <w:color w:val="000000" w:themeColor="text1"/>
        </w:rPr>
        <w:t>What is known of online medical training programs during the Covid-19 pandemic?</w:t>
      </w:r>
    </w:p>
    <w:p w14:paraId="6A0C3B1E" w14:textId="3C4F8382" w:rsidR="002D7307" w:rsidRPr="00A0433A" w:rsidRDefault="002D7307" w:rsidP="002D7307">
      <w:pPr>
        <w:rPr>
          <w:lang w:val="en-US"/>
        </w:rPr>
      </w:pPr>
      <w:r w:rsidRPr="00A0433A">
        <w:rPr>
          <w:color w:val="000000" w:themeColor="text1"/>
        </w:rPr>
        <w:lastRenderedPageBreak/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2075"/>
      </w:tblGrid>
      <w:tr w:rsidR="002D7307" w:rsidRPr="00A0433A" w14:paraId="523869E8" w14:textId="77777777" w:rsidTr="00C92927">
        <w:tc>
          <w:tcPr>
            <w:tcW w:w="1129" w:type="dxa"/>
          </w:tcPr>
          <w:p w14:paraId="1B40EB41" w14:textId="77777777" w:rsidR="002D7307" w:rsidRPr="00A0433A" w:rsidRDefault="002D7307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1</w:t>
            </w:r>
          </w:p>
        </w:tc>
        <w:tc>
          <w:tcPr>
            <w:tcW w:w="5812" w:type="dxa"/>
          </w:tcPr>
          <w:p w14:paraId="248DD855" w14:textId="51ABDE3A" w:rsidR="002D7307" w:rsidRPr="00A0433A" w:rsidRDefault="002D7307" w:rsidP="00C92927">
            <w:pPr>
              <w:rPr>
                <w:lang w:val="en-US"/>
              </w:rPr>
            </w:pPr>
            <w:r w:rsidRPr="00A0433A">
              <w:rPr>
                <w:color w:val="212121"/>
                <w:shd w:val="clear" w:color="auto" w:fill="FFFFFF"/>
              </w:rPr>
              <w:t>"students, medical"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Me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Terms] OR "medical student"[Title/Abstract] OR "medical students"[Title/Abstract] OR "medical undergraduate students"[Title/Abstract] OR "schools, medical"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Me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Terms] OR "medical school*"[Title/Abstract] AND ((2000/1/1:2022/12/31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pdat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) AND (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ngli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[Filter]))</w:t>
            </w:r>
          </w:p>
        </w:tc>
        <w:tc>
          <w:tcPr>
            <w:tcW w:w="2075" w:type="dxa"/>
          </w:tcPr>
          <w:p w14:paraId="70B105CC" w14:textId="77777777" w:rsidR="002D7307" w:rsidRPr="00A0433A" w:rsidRDefault="002D7307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67664</w:t>
            </w:r>
          </w:p>
        </w:tc>
      </w:tr>
      <w:tr w:rsidR="002D7307" w:rsidRPr="00A0433A" w14:paraId="741E0B8E" w14:textId="77777777" w:rsidTr="00C92927">
        <w:tc>
          <w:tcPr>
            <w:tcW w:w="1129" w:type="dxa"/>
          </w:tcPr>
          <w:p w14:paraId="5943BA6D" w14:textId="77777777" w:rsidR="002D7307" w:rsidRPr="00A0433A" w:rsidRDefault="002D7307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2</w:t>
            </w:r>
          </w:p>
        </w:tc>
        <w:tc>
          <w:tcPr>
            <w:tcW w:w="5812" w:type="dxa"/>
          </w:tcPr>
          <w:p w14:paraId="1653DCF0" w14:textId="555B363B" w:rsidR="002D7307" w:rsidRPr="00A0433A" w:rsidRDefault="002D7307" w:rsidP="00C92927">
            <w:pPr>
              <w:shd w:val="clear" w:color="auto" w:fill="F6F6F6"/>
              <w:rPr>
                <w:color w:val="212121"/>
              </w:rPr>
            </w:pPr>
            <w:r w:rsidRPr="00A0433A">
              <w:rPr>
                <w:color w:val="212121"/>
              </w:rPr>
              <w:t>("education, distance"[</w:t>
            </w:r>
            <w:proofErr w:type="spellStart"/>
            <w:r w:rsidRPr="00A0433A">
              <w:rPr>
                <w:color w:val="212121"/>
              </w:rPr>
              <w:t>MeSH</w:t>
            </w:r>
            <w:proofErr w:type="spellEnd"/>
            <w:r w:rsidRPr="00A0433A">
              <w:rPr>
                <w:color w:val="212121"/>
              </w:rPr>
              <w:t xml:space="preserve"> Terms] OR "online education"[Title/Abstract] OR "online learning"[Title/Abstract] OR "online mentoring"[Title/Abstract] OR "e-learning"[Title/Abstract] OR "e-education"[Title/Abstract] OR "e-mentoring"[Title/Abstract] OR "electronic learning"[Title/Abstract] OR "electronic mentoring"[Title/Abstract] OR "electronic education"[Title/Abstract] OR "online program*"[Title/Abstract]</w:t>
            </w:r>
            <w:r w:rsidR="00A978F7" w:rsidRPr="00A0433A">
              <w:rPr>
                <w:color w:val="212121"/>
              </w:rPr>
              <w:t xml:space="preserve"> OR “online training”</w:t>
            </w:r>
            <w:r w:rsidR="0074717E" w:rsidRPr="00A0433A">
              <w:rPr>
                <w:color w:val="212121"/>
              </w:rPr>
              <w:t>[Title/Abstract]</w:t>
            </w:r>
            <w:r w:rsidRPr="00A0433A">
              <w:rPr>
                <w:color w:val="212121"/>
              </w:rPr>
              <w:t>) AND ((2000/1/1:2022/12/31[</w:t>
            </w:r>
            <w:proofErr w:type="spellStart"/>
            <w:r w:rsidRPr="00A0433A">
              <w:rPr>
                <w:color w:val="212121"/>
              </w:rPr>
              <w:t>pdat</w:t>
            </w:r>
            <w:proofErr w:type="spellEnd"/>
            <w:r w:rsidRPr="00A0433A">
              <w:rPr>
                <w:color w:val="212121"/>
              </w:rPr>
              <w:t>]) AND (</w:t>
            </w:r>
            <w:proofErr w:type="spellStart"/>
            <w:r w:rsidRPr="00A0433A">
              <w:rPr>
                <w:color w:val="212121"/>
              </w:rPr>
              <w:t>english</w:t>
            </w:r>
            <w:proofErr w:type="spellEnd"/>
            <w:r w:rsidRPr="00A0433A">
              <w:rPr>
                <w:color w:val="212121"/>
              </w:rPr>
              <w:t>[Filter]))</w:t>
            </w:r>
          </w:p>
          <w:p w14:paraId="2A4FA7E6" w14:textId="77777777" w:rsidR="002D7307" w:rsidRPr="00A0433A" w:rsidRDefault="002D7307" w:rsidP="00C92927">
            <w:pPr>
              <w:shd w:val="clear" w:color="auto" w:fill="F6F6F6"/>
              <w:rPr>
                <w:color w:val="212121"/>
              </w:rPr>
            </w:pPr>
          </w:p>
          <w:p w14:paraId="4CE8EBAF" w14:textId="77777777" w:rsidR="002D7307" w:rsidRPr="00A0433A" w:rsidRDefault="002D7307" w:rsidP="00C92927">
            <w:pPr>
              <w:rPr>
                <w:lang w:val="en-US"/>
              </w:rPr>
            </w:pPr>
          </w:p>
        </w:tc>
        <w:tc>
          <w:tcPr>
            <w:tcW w:w="2075" w:type="dxa"/>
          </w:tcPr>
          <w:p w14:paraId="1EA67D35" w14:textId="4867B28E" w:rsidR="002D7307" w:rsidRPr="00A0433A" w:rsidRDefault="00A978F7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15208</w:t>
            </w:r>
          </w:p>
        </w:tc>
      </w:tr>
      <w:tr w:rsidR="002D7307" w:rsidRPr="00A0433A" w14:paraId="4F51C58E" w14:textId="77777777" w:rsidTr="00C92927">
        <w:tc>
          <w:tcPr>
            <w:tcW w:w="1129" w:type="dxa"/>
          </w:tcPr>
          <w:p w14:paraId="3FAE345B" w14:textId="77777777" w:rsidR="002D7307" w:rsidRPr="00A0433A" w:rsidRDefault="002D7307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3</w:t>
            </w:r>
          </w:p>
        </w:tc>
        <w:tc>
          <w:tcPr>
            <w:tcW w:w="5812" w:type="dxa"/>
          </w:tcPr>
          <w:p w14:paraId="191B64F2" w14:textId="7868A869" w:rsidR="002D7307" w:rsidRPr="00A0433A" w:rsidRDefault="002D7307" w:rsidP="00C92927">
            <w:pPr>
              <w:tabs>
                <w:tab w:val="left" w:pos="1034"/>
              </w:tabs>
              <w:rPr>
                <w:lang w:val="en-US"/>
              </w:rPr>
            </w:pPr>
            <w:r w:rsidRPr="00A0433A">
              <w:rPr>
                <w:color w:val="212121"/>
                <w:shd w:val="clear" w:color="auto" w:fill="FFFFFF"/>
              </w:rPr>
              <w:t>("COVID-19"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Me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Terms] OR "covid*"[Title/Abstract] OR "coronavirus-19"[Title/Abstract]) AND ((2000/1/1:2022/12/31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pdat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) AND (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ngli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[Filter]))</w:t>
            </w:r>
          </w:p>
        </w:tc>
        <w:tc>
          <w:tcPr>
            <w:tcW w:w="2075" w:type="dxa"/>
          </w:tcPr>
          <w:p w14:paraId="4AFC623E" w14:textId="1531AD58" w:rsidR="002D7307" w:rsidRPr="00A0433A" w:rsidRDefault="002D7307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308767</w:t>
            </w:r>
          </w:p>
        </w:tc>
      </w:tr>
      <w:tr w:rsidR="002D7307" w:rsidRPr="00A0433A" w14:paraId="7418E70B" w14:textId="77777777" w:rsidTr="00C92927">
        <w:tc>
          <w:tcPr>
            <w:tcW w:w="1129" w:type="dxa"/>
          </w:tcPr>
          <w:p w14:paraId="0F14BB0C" w14:textId="77777777" w:rsidR="002D7307" w:rsidRPr="00A0433A" w:rsidRDefault="002D7307" w:rsidP="00C92927">
            <w:pPr>
              <w:rPr>
                <w:lang w:val="en-US"/>
              </w:rPr>
            </w:pPr>
          </w:p>
        </w:tc>
        <w:tc>
          <w:tcPr>
            <w:tcW w:w="5812" w:type="dxa"/>
          </w:tcPr>
          <w:p w14:paraId="29586266" w14:textId="77777777" w:rsidR="002D7307" w:rsidRPr="00A0433A" w:rsidRDefault="002D7307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#1 AND #2 AND #3</w:t>
            </w:r>
          </w:p>
        </w:tc>
        <w:tc>
          <w:tcPr>
            <w:tcW w:w="2075" w:type="dxa"/>
          </w:tcPr>
          <w:p w14:paraId="3EC3AEE2" w14:textId="1F1E4EFD" w:rsidR="002D7307" w:rsidRPr="00A0433A" w:rsidRDefault="00A978F7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1,680</w:t>
            </w:r>
          </w:p>
        </w:tc>
      </w:tr>
    </w:tbl>
    <w:p w14:paraId="31E0C838" w14:textId="70F6C175" w:rsidR="002D7307" w:rsidRPr="00A0433A" w:rsidRDefault="00414252">
      <w:pPr>
        <w:rPr>
          <w:lang w:val="en-US"/>
        </w:rPr>
      </w:pPr>
      <w:r w:rsidRPr="00A0433A">
        <w:rPr>
          <w:lang w:val="en-US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2075"/>
      </w:tblGrid>
      <w:tr w:rsidR="00414252" w:rsidRPr="00A0433A" w14:paraId="61B1A9D6" w14:textId="77777777" w:rsidTr="006526B9">
        <w:tc>
          <w:tcPr>
            <w:tcW w:w="1129" w:type="dxa"/>
          </w:tcPr>
          <w:p w14:paraId="549AFDBC" w14:textId="77777777" w:rsidR="00414252" w:rsidRPr="00A0433A" w:rsidRDefault="00414252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1</w:t>
            </w:r>
          </w:p>
        </w:tc>
        <w:tc>
          <w:tcPr>
            <w:tcW w:w="5812" w:type="dxa"/>
          </w:tcPr>
          <w:p w14:paraId="5904F0DC" w14:textId="77777777" w:rsidR="00414252" w:rsidRPr="00A0433A" w:rsidRDefault="00414252" w:rsidP="006526B9">
            <w:pPr>
              <w:rPr>
                <w:lang w:val="en-US"/>
              </w:rPr>
            </w:pPr>
            <w:r w:rsidRPr="00A0433A">
              <w:rPr>
                <w:color w:val="212121"/>
                <w:shd w:val="clear" w:color="auto" w:fill="FFFFFF"/>
              </w:rPr>
              <w:t>("medical student" OR “medical school”)/exp OR (("medical student*" OR "medical undergraduate student*" OR “medical school*”):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ab,ti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) AND [2000-2022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py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AND 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mbase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NOT (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mbase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AND 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medline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) AND 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ngli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</w:p>
        </w:tc>
        <w:tc>
          <w:tcPr>
            <w:tcW w:w="2075" w:type="dxa"/>
          </w:tcPr>
          <w:p w14:paraId="2D99006A" w14:textId="77777777" w:rsidR="00414252" w:rsidRPr="00A0433A" w:rsidRDefault="00414252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50051</w:t>
            </w:r>
          </w:p>
        </w:tc>
      </w:tr>
      <w:tr w:rsidR="00414252" w:rsidRPr="00A0433A" w14:paraId="2B06F731" w14:textId="77777777" w:rsidTr="006526B9">
        <w:tc>
          <w:tcPr>
            <w:tcW w:w="1129" w:type="dxa"/>
          </w:tcPr>
          <w:p w14:paraId="77CD73F2" w14:textId="77777777" w:rsidR="00414252" w:rsidRPr="00A0433A" w:rsidRDefault="00414252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2</w:t>
            </w:r>
          </w:p>
        </w:tc>
        <w:tc>
          <w:tcPr>
            <w:tcW w:w="5812" w:type="dxa"/>
          </w:tcPr>
          <w:p w14:paraId="1FE5F8C3" w14:textId="77777777" w:rsidR="00414252" w:rsidRPr="00A0433A" w:rsidRDefault="00414252" w:rsidP="006526B9">
            <w:pPr>
              <w:shd w:val="clear" w:color="auto" w:fill="F6F6F6"/>
              <w:rPr>
                <w:color w:val="212121"/>
              </w:rPr>
            </w:pPr>
            <w:r w:rsidRPr="00A0433A">
              <w:rPr>
                <w:color w:val="212121"/>
              </w:rPr>
              <w:t>“distance learning”/exp OR ("online education" OR "online learning” OR "online mentoring" OR "e-learning" OR "e-education" OR "e-mentoring" OR "electronic learning" OR "electronic mentoring" OR "electronic education" OR "online program*" OR “online training”):</w:t>
            </w:r>
            <w:proofErr w:type="spellStart"/>
            <w:r w:rsidRPr="00A0433A">
              <w:rPr>
                <w:color w:val="212121"/>
              </w:rPr>
              <w:t>ti,ab</w:t>
            </w:r>
            <w:proofErr w:type="spellEnd"/>
            <w:r w:rsidRPr="00A0433A">
              <w:rPr>
                <w:color w:val="212121"/>
              </w:rPr>
              <w:t xml:space="preserve"> AND [</w:t>
            </w:r>
            <w:r w:rsidRPr="00A0433A">
              <w:rPr>
                <w:color w:val="212121"/>
                <w:shd w:val="clear" w:color="auto" w:fill="FFFFFF"/>
              </w:rPr>
              <w:t>2000-2022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py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AND 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mbase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NOT (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mbase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AND 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medline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) AND 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ngli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</w:p>
          <w:p w14:paraId="54850F67" w14:textId="77777777" w:rsidR="00414252" w:rsidRPr="00A0433A" w:rsidRDefault="00414252" w:rsidP="006526B9">
            <w:pPr>
              <w:shd w:val="clear" w:color="auto" w:fill="F6F6F6"/>
              <w:rPr>
                <w:color w:val="212121"/>
              </w:rPr>
            </w:pPr>
          </w:p>
          <w:p w14:paraId="0FACD5F6" w14:textId="77777777" w:rsidR="00414252" w:rsidRPr="00A0433A" w:rsidRDefault="00414252" w:rsidP="006526B9">
            <w:pPr>
              <w:rPr>
                <w:lang w:val="en-US"/>
              </w:rPr>
            </w:pPr>
          </w:p>
        </w:tc>
        <w:tc>
          <w:tcPr>
            <w:tcW w:w="2075" w:type="dxa"/>
          </w:tcPr>
          <w:p w14:paraId="7498F549" w14:textId="77777777" w:rsidR="00414252" w:rsidRPr="00A0433A" w:rsidRDefault="00414252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7721</w:t>
            </w:r>
          </w:p>
        </w:tc>
      </w:tr>
      <w:tr w:rsidR="00414252" w:rsidRPr="00A0433A" w14:paraId="5BBE7FAB" w14:textId="77777777" w:rsidTr="006526B9">
        <w:tc>
          <w:tcPr>
            <w:tcW w:w="1129" w:type="dxa"/>
          </w:tcPr>
          <w:p w14:paraId="4545EE70" w14:textId="77777777" w:rsidR="00414252" w:rsidRPr="00A0433A" w:rsidRDefault="00414252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3</w:t>
            </w:r>
          </w:p>
        </w:tc>
        <w:tc>
          <w:tcPr>
            <w:tcW w:w="5812" w:type="dxa"/>
          </w:tcPr>
          <w:p w14:paraId="26D91E26" w14:textId="768AFEE7" w:rsidR="00414252" w:rsidRPr="00A0433A" w:rsidRDefault="00414252" w:rsidP="006526B9">
            <w:pPr>
              <w:tabs>
                <w:tab w:val="left" w:pos="1034"/>
              </w:tabs>
              <w:rPr>
                <w:lang w:val="en-US"/>
              </w:rPr>
            </w:pPr>
            <w:r w:rsidRPr="00A0433A">
              <w:rPr>
                <w:color w:val="212121"/>
                <w:shd w:val="clear" w:color="auto" w:fill="F6F6F6"/>
              </w:rPr>
              <w:t xml:space="preserve">“coronavirus disease 2019”/exp OR </w:t>
            </w:r>
            <w:r w:rsidR="0017100B" w:rsidRPr="00A0433A">
              <w:rPr>
                <w:color w:val="212121"/>
                <w:shd w:val="clear" w:color="auto" w:fill="F6F6F6"/>
              </w:rPr>
              <w:t>(</w:t>
            </w:r>
            <w:r w:rsidRPr="00A0433A">
              <w:rPr>
                <w:color w:val="212121"/>
                <w:shd w:val="clear" w:color="auto" w:fill="F6F6F6"/>
              </w:rPr>
              <w:t>"</w:t>
            </w:r>
            <w:r w:rsidR="0017100B" w:rsidRPr="00A0433A">
              <w:rPr>
                <w:color w:val="212121"/>
                <w:shd w:val="clear" w:color="auto" w:fill="F6F6F6"/>
              </w:rPr>
              <w:t>covid*” OR “coronavirus 19” or “coronavirus disease 2019”</w:t>
            </w:r>
            <w:r w:rsidRPr="00A0433A">
              <w:rPr>
                <w:color w:val="212121"/>
                <w:shd w:val="clear" w:color="auto" w:fill="F6F6F6"/>
              </w:rPr>
              <w:t>):</w:t>
            </w:r>
            <w:proofErr w:type="spellStart"/>
            <w:r w:rsidRPr="00A0433A">
              <w:rPr>
                <w:color w:val="212121"/>
                <w:shd w:val="clear" w:color="auto" w:fill="F6F6F6"/>
              </w:rPr>
              <w:t>ti,ab</w:t>
            </w:r>
            <w:proofErr w:type="spellEnd"/>
            <w:r w:rsidRPr="00A0433A">
              <w:rPr>
                <w:color w:val="212121"/>
                <w:shd w:val="clear" w:color="auto" w:fill="F6F6F6"/>
              </w:rPr>
              <w:t xml:space="preserve"> AND </w:t>
            </w:r>
            <w:r w:rsidRPr="00A0433A">
              <w:rPr>
                <w:color w:val="212121"/>
              </w:rPr>
              <w:t>[</w:t>
            </w:r>
            <w:r w:rsidRPr="00A0433A">
              <w:rPr>
                <w:color w:val="212121"/>
                <w:shd w:val="clear" w:color="auto" w:fill="FFFFFF"/>
              </w:rPr>
              <w:t>2000-2022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py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AND 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mbase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NOT (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mbase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AND 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medline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) AND [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ngli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>]/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lim</w:t>
            </w:r>
            <w:proofErr w:type="spellEnd"/>
          </w:p>
        </w:tc>
        <w:tc>
          <w:tcPr>
            <w:tcW w:w="2075" w:type="dxa"/>
          </w:tcPr>
          <w:p w14:paraId="72665B03" w14:textId="02963CCA" w:rsidR="00414252" w:rsidRPr="00A0433A" w:rsidRDefault="0017100B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130469</w:t>
            </w:r>
          </w:p>
        </w:tc>
      </w:tr>
      <w:tr w:rsidR="00414252" w:rsidRPr="00A0433A" w14:paraId="3C2B6904" w14:textId="77777777" w:rsidTr="006526B9">
        <w:tc>
          <w:tcPr>
            <w:tcW w:w="1129" w:type="dxa"/>
          </w:tcPr>
          <w:p w14:paraId="3634AD72" w14:textId="77777777" w:rsidR="00414252" w:rsidRPr="00A0433A" w:rsidRDefault="00414252" w:rsidP="006526B9">
            <w:pPr>
              <w:rPr>
                <w:lang w:val="en-US"/>
              </w:rPr>
            </w:pPr>
          </w:p>
        </w:tc>
        <w:tc>
          <w:tcPr>
            <w:tcW w:w="5812" w:type="dxa"/>
          </w:tcPr>
          <w:p w14:paraId="1DEEBE97" w14:textId="77777777" w:rsidR="00414252" w:rsidRPr="00A0433A" w:rsidRDefault="00414252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#1 AND #2 AND #3</w:t>
            </w:r>
          </w:p>
        </w:tc>
        <w:tc>
          <w:tcPr>
            <w:tcW w:w="2075" w:type="dxa"/>
          </w:tcPr>
          <w:p w14:paraId="6B1267F7" w14:textId="48427119" w:rsidR="00414252" w:rsidRPr="00A0433A" w:rsidRDefault="0017100B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387</w:t>
            </w:r>
          </w:p>
        </w:tc>
      </w:tr>
    </w:tbl>
    <w:p w14:paraId="36EA4662" w14:textId="77777777" w:rsidR="00414252" w:rsidRPr="00A0433A" w:rsidRDefault="00414252">
      <w:pPr>
        <w:rPr>
          <w:lang w:val="en-US"/>
        </w:rPr>
      </w:pPr>
    </w:p>
    <w:p w14:paraId="565094AC" w14:textId="72655A59" w:rsidR="005E5437" w:rsidRPr="00A0433A" w:rsidRDefault="005E5437">
      <w:pPr>
        <w:rPr>
          <w:lang w:val="en-US"/>
        </w:rPr>
      </w:pPr>
      <w:r w:rsidRPr="00A0433A">
        <w:rPr>
          <w:lang w:val="en-US"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2075"/>
      </w:tblGrid>
      <w:tr w:rsidR="005E5437" w:rsidRPr="00A0433A" w14:paraId="0F5A5B4D" w14:textId="77777777" w:rsidTr="006526B9">
        <w:tc>
          <w:tcPr>
            <w:tcW w:w="1129" w:type="dxa"/>
          </w:tcPr>
          <w:p w14:paraId="4D9B201E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lastRenderedPageBreak/>
              <w:t>1</w:t>
            </w:r>
          </w:p>
        </w:tc>
        <w:tc>
          <w:tcPr>
            <w:tcW w:w="5812" w:type="dxa"/>
          </w:tcPr>
          <w:p w14:paraId="532BF54A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color w:val="212121"/>
                <w:shd w:val="clear" w:color="auto" w:fill="FFFFFF"/>
              </w:rPr>
              <w:t xml:space="preserve">TITLE-ABS-KEY ( "medical student*”  OR  "medical undergraduate students"  OR  "medical school”) AND ( PUBYEAR  &gt;  1999 ) AND ( PUBYEAR  &lt;  2023 ) AND LANGUAGE ( 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ngli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)</w:t>
            </w:r>
          </w:p>
        </w:tc>
        <w:tc>
          <w:tcPr>
            <w:tcW w:w="2075" w:type="dxa"/>
          </w:tcPr>
          <w:p w14:paraId="586E0248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109729</w:t>
            </w:r>
          </w:p>
        </w:tc>
      </w:tr>
      <w:tr w:rsidR="005E5437" w:rsidRPr="00A0433A" w14:paraId="64FCD572" w14:textId="77777777" w:rsidTr="006526B9">
        <w:tc>
          <w:tcPr>
            <w:tcW w:w="1129" w:type="dxa"/>
          </w:tcPr>
          <w:p w14:paraId="186D55F8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2</w:t>
            </w:r>
          </w:p>
        </w:tc>
        <w:tc>
          <w:tcPr>
            <w:tcW w:w="5812" w:type="dxa"/>
          </w:tcPr>
          <w:p w14:paraId="3587B907" w14:textId="77777777" w:rsidR="005E5437" w:rsidRPr="00A0433A" w:rsidRDefault="005E5437" w:rsidP="006526B9">
            <w:pPr>
              <w:shd w:val="clear" w:color="auto" w:fill="F6F6F6"/>
              <w:rPr>
                <w:color w:val="212121"/>
              </w:rPr>
            </w:pPr>
            <w:r w:rsidRPr="00A0433A">
              <w:rPr>
                <w:color w:val="212121"/>
              </w:rPr>
              <w:t>TITLE-ABS-KEY ( "e-learning” OR “</w:t>
            </w:r>
            <w:proofErr w:type="spellStart"/>
            <w:r w:rsidRPr="00A0433A">
              <w:rPr>
                <w:color w:val="212121"/>
              </w:rPr>
              <w:t>elearning</w:t>
            </w:r>
            <w:proofErr w:type="spellEnd"/>
            <w:r w:rsidRPr="00A0433A">
              <w:rPr>
                <w:color w:val="212121"/>
              </w:rPr>
              <w:t xml:space="preserve">” OR “distance learning” OR “electronic learning” OR “online learning” OR  “e-mentoring” OR “online program” OR “online training” OR “electronic </w:t>
            </w:r>
            <w:proofErr w:type="spellStart"/>
            <w:r w:rsidRPr="00A0433A">
              <w:rPr>
                <w:color w:val="212121"/>
              </w:rPr>
              <w:t>edication</w:t>
            </w:r>
            <w:proofErr w:type="spellEnd"/>
            <w:r w:rsidRPr="00A0433A">
              <w:rPr>
                <w:color w:val="212121"/>
              </w:rPr>
              <w:t xml:space="preserve">” OR “e-education” ) AND ( PUBYEAR  &gt;  1999 ) AND ( PUBYEAR  &lt;  2023 ) AND LANGUAGE ( </w:t>
            </w:r>
            <w:proofErr w:type="spellStart"/>
            <w:r w:rsidRPr="00A0433A">
              <w:rPr>
                <w:color w:val="212121"/>
              </w:rPr>
              <w:t>english</w:t>
            </w:r>
            <w:proofErr w:type="spellEnd"/>
            <w:r w:rsidRPr="00A0433A">
              <w:rPr>
                <w:color w:val="212121"/>
              </w:rPr>
              <w:t xml:space="preserve"> ) </w:t>
            </w:r>
          </w:p>
          <w:p w14:paraId="32D20248" w14:textId="77777777" w:rsidR="005E5437" w:rsidRPr="00A0433A" w:rsidRDefault="005E5437" w:rsidP="006526B9">
            <w:pPr>
              <w:rPr>
                <w:lang w:val="en-US"/>
              </w:rPr>
            </w:pPr>
          </w:p>
        </w:tc>
        <w:tc>
          <w:tcPr>
            <w:tcW w:w="2075" w:type="dxa"/>
          </w:tcPr>
          <w:p w14:paraId="3DAE5B99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146711</w:t>
            </w:r>
          </w:p>
        </w:tc>
      </w:tr>
      <w:tr w:rsidR="005E5437" w:rsidRPr="00A0433A" w14:paraId="1A59E113" w14:textId="77777777" w:rsidTr="006526B9">
        <w:tc>
          <w:tcPr>
            <w:tcW w:w="1129" w:type="dxa"/>
          </w:tcPr>
          <w:p w14:paraId="52956096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3</w:t>
            </w:r>
          </w:p>
        </w:tc>
        <w:tc>
          <w:tcPr>
            <w:tcW w:w="5812" w:type="dxa"/>
          </w:tcPr>
          <w:p w14:paraId="47A74318" w14:textId="77777777" w:rsidR="005E5437" w:rsidRPr="00A0433A" w:rsidRDefault="005E5437" w:rsidP="006526B9">
            <w:pPr>
              <w:tabs>
                <w:tab w:val="left" w:pos="1034"/>
              </w:tabs>
              <w:rPr>
                <w:lang w:val="en-US"/>
              </w:rPr>
            </w:pPr>
            <w:r w:rsidRPr="00A0433A">
              <w:rPr>
                <w:color w:val="212121"/>
                <w:shd w:val="clear" w:color="auto" w:fill="FFFFFF"/>
              </w:rPr>
              <w:t xml:space="preserve">TITLE-ABS-KEY ( "covid-19” OR “coronavirus” OR “covid”) AND ( PUBYEAR  &gt;  1999 ) AND ( PUBYEAR  &lt;  2023 ) AND LANGUAGE ( </w:t>
            </w:r>
            <w:proofErr w:type="spellStart"/>
            <w:r w:rsidRPr="00A0433A">
              <w:rPr>
                <w:color w:val="212121"/>
                <w:shd w:val="clear" w:color="auto" w:fill="FFFFFF"/>
              </w:rPr>
              <w:t>english</w:t>
            </w:r>
            <w:proofErr w:type="spellEnd"/>
            <w:r w:rsidRPr="00A0433A">
              <w:rPr>
                <w:color w:val="212121"/>
                <w:shd w:val="clear" w:color="auto" w:fill="FFFFFF"/>
              </w:rPr>
              <w:t xml:space="preserve"> )</w:t>
            </w:r>
          </w:p>
        </w:tc>
        <w:tc>
          <w:tcPr>
            <w:tcW w:w="2075" w:type="dxa"/>
          </w:tcPr>
          <w:p w14:paraId="2FCEA021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452329</w:t>
            </w:r>
          </w:p>
          <w:p w14:paraId="76C5B912" w14:textId="77777777" w:rsidR="00346F53" w:rsidRPr="00A0433A" w:rsidRDefault="00346F53" w:rsidP="00346F53">
            <w:pPr>
              <w:rPr>
                <w:lang w:val="en-US"/>
              </w:rPr>
            </w:pPr>
          </w:p>
        </w:tc>
      </w:tr>
      <w:tr w:rsidR="005E5437" w:rsidRPr="00A0433A" w14:paraId="2F65B362" w14:textId="77777777" w:rsidTr="006526B9">
        <w:tc>
          <w:tcPr>
            <w:tcW w:w="1129" w:type="dxa"/>
          </w:tcPr>
          <w:p w14:paraId="051C615C" w14:textId="77777777" w:rsidR="005E5437" w:rsidRPr="00A0433A" w:rsidRDefault="005E5437" w:rsidP="006526B9">
            <w:pPr>
              <w:rPr>
                <w:lang w:val="en-US"/>
              </w:rPr>
            </w:pPr>
          </w:p>
        </w:tc>
        <w:tc>
          <w:tcPr>
            <w:tcW w:w="5812" w:type="dxa"/>
          </w:tcPr>
          <w:p w14:paraId="2CCFB687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#1 AND #2 AND #3</w:t>
            </w:r>
          </w:p>
        </w:tc>
        <w:tc>
          <w:tcPr>
            <w:tcW w:w="2075" w:type="dxa"/>
          </w:tcPr>
          <w:p w14:paraId="379A240C" w14:textId="77777777" w:rsidR="005E5437" w:rsidRPr="00A0433A" w:rsidRDefault="005E5437" w:rsidP="006526B9">
            <w:pPr>
              <w:rPr>
                <w:lang w:val="en-US"/>
              </w:rPr>
            </w:pPr>
            <w:r w:rsidRPr="00A0433A">
              <w:rPr>
                <w:lang w:val="en-US"/>
              </w:rPr>
              <w:t>915</w:t>
            </w:r>
          </w:p>
        </w:tc>
      </w:tr>
    </w:tbl>
    <w:p w14:paraId="258DD7C3" w14:textId="77777777" w:rsidR="005E5437" w:rsidRPr="00A0433A" w:rsidRDefault="005E5437">
      <w:pPr>
        <w:rPr>
          <w:lang w:val="en-US"/>
        </w:rPr>
      </w:pPr>
    </w:p>
    <w:p w14:paraId="00FC0E01" w14:textId="0AD89FA0" w:rsidR="00346F53" w:rsidRPr="00A0433A" w:rsidRDefault="00346F53">
      <w:pPr>
        <w:rPr>
          <w:lang w:val="en-US"/>
        </w:rPr>
      </w:pPr>
      <w:r w:rsidRPr="00A0433A">
        <w:rPr>
          <w:lang w:val="en-US"/>
        </w:rPr>
        <w:t>ER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2075"/>
      </w:tblGrid>
      <w:tr w:rsidR="00346F53" w:rsidRPr="00A0433A" w14:paraId="501D4135" w14:textId="77777777" w:rsidTr="00C92927">
        <w:tc>
          <w:tcPr>
            <w:tcW w:w="1129" w:type="dxa"/>
          </w:tcPr>
          <w:p w14:paraId="06241C2A" w14:textId="77777777" w:rsidR="00346F53" w:rsidRPr="00A0433A" w:rsidRDefault="00346F53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1</w:t>
            </w:r>
          </w:p>
        </w:tc>
        <w:tc>
          <w:tcPr>
            <w:tcW w:w="5812" w:type="dxa"/>
          </w:tcPr>
          <w:p w14:paraId="32593693" w14:textId="77777777" w:rsidR="00346F53" w:rsidRPr="00A0433A" w:rsidRDefault="00346F53" w:rsidP="00C92927">
            <w:pPr>
              <w:rPr>
                <w:lang w:val="en-US"/>
              </w:rPr>
            </w:pPr>
            <w:r w:rsidRPr="00A0433A">
              <w:rPr>
                <w:color w:val="212121"/>
                <w:shd w:val="clear" w:color="auto" w:fill="FFFFFF"/>
              </w:rPr>
              <w:t>(MAINSUBJECT.EXACT.EXPLODE("Medical Students") OR MAINSUBJECT.EXACT.EXPLODE("Medical Schools")) OR title("medical student*" OR "medical undergraduate students" OR "medical school") OR abstract("medical student*" OR "medical undergraduate students" OR "medical school")</w:t>
            </w:r>
          </w:p>
        </w:tc>
        <w:tc>
          <w:tcPr>
            <w:tcW w:w="2075" w:type="dxa"/>
          </w:tcPr>
          <w:p w14:paraId="238F6B8A" w14:textId="77777777" w:rsidR="00346F53" w:rsidRPr="00A0433A" w:rsidRDefault="00346F53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3681</w:t>
            </w:r>
          </w:p>
        </w:tc>
      </w:tr>
      <w:tr w:rsidR="00346F53" w:rsidRPr="00A0433A" w14:paraId="03BB8D03" w14:textId="77777777" w:rsidTr="00C92927">
        <w:tc>
          <w:tcPr>
            <w:tcW w:w="1129" w:type="dxa"/>
          </w:tcPr>
          <w:p w14:paraId="0D5B7150" w14:textId="77777777" w:rsidR="00346F53" w:rsidRPr="00A0433A" w:rsidRDefault="00346F53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2</w:t>
            </w:r>
          </w:p>
        </w:tc>
        <w:tc>
          <w:tcPr>
            <w:tcW w:w="5812" w:type="dxa"/>
          </w:tcPr>
          <w:p w14:paraId="0816C27D" w14:textId="77777777" w:rsidR="00346F53" w:rsidRPr="00A0433A" w:rsidRDefault="00346F53" w:rsidP="00C92927">
            <w:pPr>
              <w:rPr>
                <w:lang w:val="en-US"/>
              </w:rPr>
            </w:pPr>
            <w:r w:rsidRPr="00A0433A">
              <w:rPr>
                <w:color w:val="212121"/>
              </w:rPr>
              <w:t>MAINSUBJECT.EXACT("Electronic Learning") OR title("e-learning" OR "</w:t>
            </w:r>
            <w:proofErr w:type="spellStart"/>
            <w:r w:rsidRPr="00A0433A">
              <w:rPr>
                <w:color w:val="212121"/>
              </w:rPr>
              <w:t>elearning</w:t>
            </w:r>
            <w:proofErr w:type="spellEnd"/>
            <w:r w:rsidRPr="00A0433A">
              <w:rPr>
                <w:color w:val="212121"/>
              </w:rPr>
              <w:t>" OR "distance learning" OR "electronic learning" OR "online learning" OR "e-mentoring" OR "online program" OR "online training" OR "electronic education" OR "e-education") OR abstract("e-learning" OR "</w:t>
            </w:r>
            <w:proofErr w:type="spellStart"/>
            <w:r w:rsidRPr="00A0433A">
              <w:rPr>
                <w:color w:val="212121"/>
              </w:rPr>
              <w:t>elearning</w:t>
            </w:r>
            <w:proofErr w:type="spellEnd"/>
            <w:r w:rsidRPr="00A0433A">
              <w:rPr>
                <w:color w:val="212121"/>
              </w:rPr>
              <w:t>" OR "distance learning" OR "electronic learning" OR "online learning" OR "e-mentoring" OR "online program" OR "online training" OR "electronic education" OR "e-education")</w:t>
            </w:r>
          </w:p>
        </w:tc>
        <w:tc>
          <w:tcPr>
            <w:tcW w:w="2075" w:type="dxa"/>
          </w:tcPr>
          <w:p w14:paraId="6C2FE044" w14:textId="77777777" w:rsidR="00346F53" w:rsidRPr="00A0433A" w:rsidRDefault="00346F53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24594</w:t>
            </w:r>
          </w:p>
        </w:tc>
      </w:tr>
      <w:tr w:rsidR="00346F53" w:rsidRPr="00A0433A" w14:paraId="1F638532" w14:textId="77777777" w:rsidTr="00C92927">
        <w:tc>
          <w:tcPr>
            <w:tcW w:w="1129" w:type="dxa"/>
          </w:tcPr>
          <w:p w14:paraId="4D1D6CC1" w14:textId="77777777" w:rsidR="00346F53" w:rsidRPr="00A0433A" w:rsidRDefault="00346F53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3</w:t>
            </w:r>
          </w:p>
        </w:tc>
        <w:tc>
          <w:tcPr>
            <w:tcW w:w="5812" w:type="dxa"/>
          </w:tcPr>
          <w:p w14:paraId="7CE1F895" w14:textId="22C23FB1" w:rsidR="00346F53" w:rsidRPr="00A0433A" w:rsidRDefault="00346F53" w:rsidP="00C92927">
            <w:pPr>
              <w:tabs>
                <w:tab w:val="left" w:pos="1034"/>
              </w:tabs>
              <w:rPr>
                <w:lang w:val="en-US"/>
              </w:rPr>
            </w:pPr>
            <w:r w:rsidRPr="00A0433A">
              <w:rPr>
                <w:lang w:val="en-US"/>
              </w:rPr>
              <w:t xml:space="preserve">MAINSUBJECT.EXACT("COVID-19") AND </w:t>
            </w:r>
            <w:proofErr w:type="gramStart"/>
            <w:r w:rsidRPr="00A0433A">
              <w:rPr>
                <w:lang w:val="en-US"/>
              </w:rPr>
              <w:t>abstract(</w:t>
            </w:r>
            <w:proofErr w:type="gramEnd"/>
            <w:r w:rsidRPr="00A0433A">
              <w:rPr>
                <w:lang w:val="en-US"/>
              </w:rPr>
              <w:t>"covid-19" OR "coronavirus" OR "covid") AND title("covid-19" OR "coronavirus" OR "covid")</w:t>
            </w:r>
          </w:p>
        </w:tc>
        <w:tc>
          <w:tcPr>
            <w:tcW w:w="2075" w:type="dxa"/>
          </w:tcPr>
          <w:p w14:paraId="040A6F7B" w14:textId="34A90885" w:rsidR="00346F53" w:rsidRPr="00A0433A" w:rsidRDefault="00346F53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3334</w:t>
            </w:r>
          </w:p>
        </w:tc>
      </w:tr>
      <w:tr w:rsidR="00346F53" w:rsidRPr="00A0433A" w14:paraId="60BE7D22" w14:textId="77777777" w:rsidTr="00C92927">
        <w:tc>
          <w:tcPr>
            <w:tcW w:w="1129" w:type="dxa"/>
          </w:tcPr>
          <w:p w14:paraId="47F99BE4" w14:textId="77777777" w:rsidR="00346F53" w:rsidRPr="00A0433A" w:rsidRDefault="00346F53" w:rsidP="00C92927">
            <w:pPr>
              <w:rPr>
                <w:lang w:val="en-US"/>
              </w:rPr>
            </w:pPr>
          </w:p>
        </w:tc>
        <w:tc>
          <w:tcPr>
            <w:tcW w:w="5812" w:type="dxa"/>
          </w:tcPr>
          <w:p w14:paraId="4DDE53AB" w14:textId="77777777" w:rsidR="00346F53" w:rsidRPr="00A0433A" w:rsidRDefault="00346F53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#1 AND #2 AND #3</w:t>
            </w:r>
          </w:p>
        </w:tc>
        <w:tc>
          <w:tcPr>
            <w:tcW w:w="2075" w:type="dxa"/>
          </w:tcPr>
          <w:p w14:paraId="653C98CA" w14:textId="53A15BBD" w:rsidR="00346F53" w:rsidRPr="00A0433A" w:rsidRDefault="00346F53" w:rsidP="00C92927">
            <w:pPr>
              <w:rPr>
                <w:lang w:val="en-US"/>
              </w:rPr>
            </w:pPr>
            <w:r w:rsidRPr="00A0433A">
              <w:rPr>
                <w:lang w:val="en-US"/>
              </w:rPr>
              <w:t>16</w:t>
            </w:r>
          </w:p>
        </w:tc>
      </w:tr>
    </w:tbl>
    <w:p w14:paraId="7B299AC9" w14:textId="77777777" w:rsidR="00346F53" w:rsidRPr="00A0433A" w:rsidRDefault="00346F53">
      <w:pPr>
        <w:rPr>
          <w:lang w:val="en-US"/>
        </w:rPr>
      </w:pPr>
    </w:p>
    <w:sectPr w:rsidR="00346F53" w:rsidRPr="00A0433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E797D" w14:textId="77777777" w:rsidR="00C31850" w:rsidRDefault="00C31850" w:rsidP="00C31850">
      <w:r>
        <w:separator/>
      </w:r>
    </w:p>
  </w:endnote>
  <w:endnote w:type="continuationSeparator" w:id="0">
    <w:p w14:paraId="45CEB2CB" w14:textId="77777777" w:rsidR="00C31850" w:rsidRDefault="00C31850" w:rsidP="00C31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6496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B32F61" w14:textId="5EC1A90C" w:rsidR="00C31850" w:rsidRDefault="00C318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174274" w14:textId="77777777" w:rsidR="00C31850" w:rsidRDefault="00C318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D53F4" w14:textId="77777777" w:rsidR="00C31850" w:rsidRDefault="00C31850" w:rsidP="00C31850">
      <w:r>
        <w:separator/>
      </w:r>
    </w:p>
  </w:footnote>
  <w:footnote w:type="continuationSeparator" w:id="0">
    <w:p w14:paraId="0401DC83" w14:textId="77777777" w:rsidR="00C31850" w:rsidRDefault="00C31850" w:rsidP="00C318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2415E5"/>
    <w:multiLevelType w:val="hybridMultilevel"/>
    <w:tmpl w:val="22C66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220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90"/>
    <w:rsid w:val="000021A2"/>
    <w:rsid w:val="00023912"/>
    <w:rsid w:val="00032769"/>
    <w:rsid w:val="0005768C"/>
    <w:rsid w:val="000971D7"/>
    <w:rsid w:val="000A11C6"/>
    <w:rsid w:val="000A27FB"/>
    <w:rsid w:val="000A33C3"/>
    <w:rsid w:val="00104530"/>
    <w:rsid w:val="00123197"/>
    <w:rsid w:val="001530F6"/>
    <w:rsid w:val="001624C5"/>
    <w:rsid w:val="0017100B"/>
    <w:rsid w:val="00193507"/>
    <w:rsid w:val="001B77DD"/>
    <w:rsid w:val="001C7045"/>
    <w:rsid w:val="001D545A"/>
    <w:rsid w:val="001E7B57"/>
    <w:rsid w:val="0022458C"/>
    <w:rsid w:val="0022507A"/>
    <w:rsid w:val="002260FD"/>
    <w:rsid w:val="00231B90"/>
    <w:rsid w:val="00242C3B"/>
    <w:rsid w:val="00257FF1"/>
    <w:rsid w:val="00280159"/>
    <w:rsid w:val="00283F44"/>
    <w:rsid w:val="002D7307"/>
    <w:rsid w:val="002E07A1"/>
    <w:rsid w:val="00303FD3"/>
    <w:rsid w:val="00325F41"/>
    <w:rsid w:val="00346F53"/>
    <w:rsid w:val="00372E23"/>
    <w:rsid w:val="0037635B"/>
    <w:rsid w:val="003E4B9E"/>
    <w:rsid w:val="00414252"/>
    <w:rsid w:val="0042018A"/>
    <w:rsid w:val="00466771"/>
    <w:rsid w:val="004902BB"/>
    <w:rsid w:val="004D1290"/>
    <w:rsid w:val="00506972"/>
    <w:rsid w:val="00507FB7"/>
    <w:rsid w:val="005615F8"/>
    <w:rsid w:val="00577C94"/>
    <w:rsid w:val="00580ABB"/>
    <w:rsid w:val="005B4EBE"/>
    <w:rsid w:val="005C0406"/>
    <w:rsid w:val="005E5437"/>
    <w:rsid w:val="0065072B"/>
    <w:rsid w:val="00665184"/>
    <w:rsid w:val="006D1941"/>
    <w:rsid w:val="006F2196"/>
    <w:rsid w:val="00711B0A"/>
    <w:rsid w:val="0072389C"/>
    <w:rsid w:val="00731779"/>
    <w:rsid w:val="0074717E"/>
    <w:rsid w:val="007A209C"/>
    <w:rsid w:val="007B0823"/>
    <w:rsid w:val="007B3C67"/>
    <w:rsid w:val="007D7D93"/>
    <w:rsid w:val="007E19C5"/>
    <w:rsid w:val="007E1C23"/>
    <w:rsid w:val="007F541C"/>
    <w:rsid w:val="00815ADF"/>
    <w:rsid w:val="0084255F"/>
    <w:rsid w:val="00864027"/>
    <w:rsid w:val="008715FA"/>
    <w:rsid w:val="00873C6D"/>
    <w:rsid w:val="008C5E41"/>
    <w:rsid w:val="008D4546"/>
    <w:rsid w:val="008F7846"/>
    <w:rsid w:val="00911985"/>
    <w:rsid w:val="0092120E"/>
    <w:rsid w:val="00997737"/>
    <w:rsid w:val="009A4CA3"/>
    <w:rsid w:val="009C6851"/>
    <w:rsid w:val="009E40B5"/>
    <w:rsid w:val="00A0433A"/>
    <w:rsid w:val="00A101F6"/>
    <w:rsid w:val="00A149E3"/>
    <w:rsid w:val="00A17390"/>
    <w:rsid w:val="00A610E3"/>
    <w:rsid w:val="00A978F7"/>
    <w:rsid w:val="00AC6CC3"/>
    <w:rsid w:val="00AD2DA1"/>
    <w:rsid w:val="00AD70D3"/>
    <w:rsid w:val="00B063A0"/>
    <w:rsid w:val="00B1545D"/>
    <w:rsid w:val="00B17C5F"/>
    <w:rsid w:val="00B30B20"/>
    <w:rsid w:val="00B82007"/>
    <w:rsid w:val="00B965F2"/>
    <w:rsid w:val="00C3069F"/>
    <w:rsid w:val="00C31850"/>
    <w:rsid w:val="00C43C52"/>
    <w:rsid w:val="00D042B7"/>
    <w:rsid w:val="00D06DEA"/>
    <w:rsid w:val="00D21538"/>
    <w:rsid w:val="00D66645"/>
    <w:rsid w:val="00D77BF8"/>
    <w:rsid w:val="00E47A4C"/>
    <w:rsid w:val="00EA0806"/>
    <w:rsid w:val="00F111AF"/>
    <w:rsid w:val="00F21B29"/>
    <w:rsid w:val="00F31FD0"/>
    <w:rsid w:val="00FB144C"/>
    <w:rsid w:val="00FE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69271"/>
  <w15:chartTrackingRefBased/>
  <w15:docId w15:val="{E33F12D5-3DC8-8C4E-841D-E58E211FF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30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082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C318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185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18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85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1081</Words>
  <Characters>616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h Li Ying Elaine</dc:creator>
  <cp:keywords/>
  <dc:description/>
  <cp:lastModifiedBy>Nur Amira</cp:lastModifiedBy>
  <cp:revision>9</cp:revision>
  <dcterms:created xsi:type="dcterms:W3CDTF">2023-05-28T09:08:00Z</dcterms:created>
  <dcterms:modified xsi:type="dcterms:W3CDTF">2023-12-23T05:16:00Z</dcterms:modified>
</cp:coreProperties>
</file>